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4FF7847" w14:textId="3C83DCEB" w:rsidR="00333047" w:rsidRPr="00E93025" w:rsidRDefault="00E93025" w:rsidP="00333047">
      <w:pPr>
        <w:autoSpaceDE w:val="0"/>
        <w:autoSpaceDN w:val="0"/>
        <w:adjustRightInd w:val="0"/>
        <w:spacing w:line="360" w:lineRule="auto"/>
        <w:rPr>
          <w:rFonts w:cs="Times New Roman"/>
          <w:color w:val="0070C0"/>
          <w:szCs w:val="24"/>
        </w:rPr>
      </w:pPr>
      <w:r w:rsidRPr="00B70B58">
        <w:rPr>
          <w:rFonts w:cs="Times New Roman"/>
          <w:b/>
          <w:color w:val="0070C0"/>
          <w:szCs w:val="24"/>
        </w:rPr>
        <w:t>Supplementary Table S</w:t>
      </w:r>
      <w:r>
        <w:rPr>
          <w:rFonts w:cs="Times New Roman"/>
          <w:b/>
          <w:color w:val="0070C0"/>
          <w:szCs w:val="24"/>
        </w:rPr>
        <w:t>1</w:t>
      </w:r>
      <w:r w:rsidR="00333047" w:rsidRPr="00A9300E">
        <w:rPr>
          <w:rFonts w:cs="Times New Roman"/>
          <w:b/>
          <w:color w:val="0D0D0D" w:themeColor="text1" w:themeTint="F2"/>
          <w:szCs w:val="24"/>
        </w:rPr>
        <w:t xml:space="preserve"> </w:t>
      </w:r>
      <w:r w:rsidR="00111A49" w:rsidRPr="00E93025">
        <w:rPr>
          <w:rFonts w:cs="Times New Roman"/>
          <w:color w:val="0070C0"/>
          <w:szCs w:val="24"/>
        </w:rPr>
        <w:t>S</w:t>
      </w:r>
      <w:r w:rsidR="00333047" w:rsidRPr="00E93025">
        <w:rPr>
          <w:rFonts w:cs="Times New Roman"/>
          <w:color w:val="0070C0"/>
          <w:szCs w:val="24"/>
        </w:rPr>
        <w:t xml:space="preserve">equences of </w:t>
      </w:r>
      <w:r w:rsidR="00111A49" w:rsidRPr="00E93025">
        <w:rPr>
          <w:rFonts w:cs="Times New Roman"/>
          <w:color w:val="0070C0"/>
          <w:szCs w:val="24"/>
        </w:rPr>
        <w:t>the primers</w:t>
      </w:r>
      <w:r w:rsidR="00333047" w:rsidRPr="00E93025">
        <w:rPr>
          <w:rFonts w:cs="Times New Roman"/>
          <w:color w:val="0070C0"/>
          <w:szCs w:val="24"/>
        </w:rPr>
        <w:t xml:space="preserve"> used in this study.</w:t>
      </w:r>
    </w:p>
    <w:tbl>
      <w:tblPr>
        <w:tblStyle w:val="ListTable6Colorful"/>
        <w:tblW w:w="8363" w:type="dxa"/>
        <w:jc w:val="center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1134"/>
        <w:gridCol w:w="2622"/>
        <w:gridCol w:w="2623"/>
        <w:gridCol w:w="1984"/>
      </w:tblGrid>
      <w:tr w:rsidR="001A0A9A" w:rsidRPr="00111A49" w14:paraId="24CD1456" w14:textId="77777777" w:rsidTr="006C584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single" w:sz="8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7B5ECF2" w14:textId="77777777" w:rsidR="00333047" w:rsidRPr="00A9300E" w:rsidRDefault="00333047" w:rsidP="00A764A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color w:val="0D0D0D" w:themeColor="text1" w:themeTint="F2"/>
                <w:szCs w:val="24"/>
              </w:rPr>
            </w:pPr>
            <w:r w:rsidRPr="00A9300E">
              <w:rPr>
                <w:rFonts w:cs="Times New Roman"/>
                <w:color w:val="0D0D0D" w:themeColor="text1" w:themeTint="F2"/>
                <w:szCs w:val="24"/>
              </w:rPr>
              <w:t>Gene</w:t>
            </w:r>
          </w:p>
        </w:tc>
        <w:tc>
          <w:tcPr>
            <w:tcW w:w="2622" w:type="dxa"/>
            <w:tcBorders>
              <w:top w:val="single" w:sz="8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94FDFBF" w14:textId="77777777" w:rsidR="00333047" w:rsidRPr="00A9300E" w:rsidRDefault="00333047" w:rsidP="00A764AD">
            <w:pPr>
              <w:autoSpaceDE w:val="0"/>
              <w:autoSpaceDN w:val="0"/>
              <w:adjustRightInd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D0D0D" w:themeColor="text1" w:themeTint="F2"/>
                <w:szCs w:val="24"/>
              </w:rPr>
            </w:pPr>
            <w:r w:rsidRPr="00A9300E">
              <w:rPr>
                <w:rFonts w:cs="Times New Roman"/>
                <w:color w:val="0D0D0D" w:themeColor="text1" w:themeTint="F2"/>
                <w:szCs w:val="24"/>
              </w:rPr>
              <w:t>Forward primer</w:t>
            </w:r>
          </w:p>
        </w:tc>
        <w:tc>
          <w:tcPr>
            <w:tcW w:w="2623" w:type="dxa"/>
            <w:tcBorders>
              <w:top w:val="single" w:sz="8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8478871" w14:textId="77777777" w:rsidR="00333047" w:rsidRPr="00A9300E" w:rsidRDefault="00333047" w:rsidP="00A764AD">
            <w:pPr>
              <w:autoSpaceDE w:val="0"/>
              <w:autoSpaceDN w:val="0"/>
              <w:adjustRightInd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D0D0D" w:themeColor="text1" w:themeTint="F2"/>
                <w:szCs w:val="24"/>
              </w:rPr>
            </w:pPr>
            <w:r w:rsidRPr="00A9300E">
              <w:rPr>
                <w:rFonts w:cs="Times New Roman"/>
                <w:color w:val="0D0D0D" w:themeColor="text1" w:themeTint="F2"/>
                <w:szCs w:val="24"/>
              </w:rPr>
              <w:t>Reverse primer</w:t>
            </w:r>
          </w:p>
        </w:tc>
        <w:tc>
          <w:tcPr>
            <w:tcW w:w="1984" w:type="dxa"/>
            <w:tcBorders>
              <w:top w:val="single" w:sz="8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B4A19D0" w14:textId="77777777" w:rsidR="00333047" w:rsidRPr="00A9300E" w:rsidRDefault="00333047" w:rsidP="00A764AD">
            <w:pPr>
              <w:autoSpaceDE w:val="0"/>
              <w:autoSpaceDN w:val="0"/>
              <w:adjustRightInd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D0D0D" w:themeColor="text1" w:themeTint="F2"/>
                <w:szCs w:val="24"/>
              </w:rPr>
            </w:pPr>
            <w:r w:rsidRPr="00A9300E">
              <w:rPr>
                <w:rFonts w:cs="Times New Roman"/>
                <w:color w:val="0D0D0D" w:themeColor="text1" w:themeTint="F2"/>
                <w:szCs w:val="24"/>
              </w:rPr>
              <w:t>Product size (bp)</w:t>
            </w:r>
          </w:p>
        </w:tc>
      </w:tr>
      <w:tr w:rsidR="001A0A9A" w:rsidRPr="00111A49" w14:paraId="3F4ABECF" w14:textId="77777777" w:rsidTr="006C58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FFFFFF" w:themeFill="background1"/>
          </w:tcPr>
          <w:p w14:paraId="6A91DD90" w14:textId="77777777" w:rsidR="00333047" w:rsidRPr="00056B57" w:rsidRDefault="00333047" w:rsidP="00A764AD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b w:val="0"/>
                <w:i/>
                <w:color w:val="0D0D0D" w:themeColor="text1" w:themeTint="F2"/>
                <w:szCs w:val="24"/>
              </w:rPr>
            </w:pPr>
            <w:r w:rsidRPr="00056B57">
              <w:rPr>
                <w:rFonts w:cs="Times New Roman"/>
                <w:b w:val="0"/>
                <w:i/>
                <w:color w:val="0D0D0D" w:themeColor="text1" w:themeTint="F2"/>
                <w:szCs w:val="24"/>
              </w:rPr>
              <w:t>GAPDH</w:t>
            </w:r>
          </w:p>
        </w:tc>
        <w:tc>
          <w:tcPr>
            <w:tcW w:w="2622" w:type="dxa"/>
            <w:shd w:val="clear" w:color="auto" w:fill="FFFFFF" w:themeFill="background1"/>
          </w:tcPr>
          <w:p w14:paraId="78EDD199" w14:textId="77777777" w:rsidR="00333047" w:rsidRPr="00A9300E" w:rsidRDefault="00333047" w:rsidP="00A764AD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D0D0D" w:themeColor="text1" w:themeTint="F2"/>
                <w:szCs w:val="24"/>
              </w:rPr>
            </w:pPr>
            <w:r w:rsidRPr="00A9300E">
              <w:rPr>
                <w:rFonts w:cs="Times New Roman"/>
                <w:color w:val="0D0D0D" w:themeColor="text1" w:themeTint="F2"/>
                <w:szCs w:val="24"/>
              </w:rPr>
              <w:t xml:space="preserve">GCTACACTGAGGACCAGGTTG </w:t>
            </w:r>
          </w:p>
        </w:tc>
        <w:tc>
          <w:tcPr>
            <w:tcW w:w="2623" w:type="dxa"/>
            <w:shd w:val="clear" w:color="auto" w:fill="FFFFFF" w:themeFill="background1"/>
          </w:tcPr>
          <w:p w14:paraId="568ED730" w14:textId="77777777" w:rsidR="00333047" w:rsidRPr="00A9300E" w:rsidRDefault="00333047" w:rsidP="00A764AD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D0D0D" w:themeColor="text1" w:themeTint="F2"/>
                <w:szCs w:val="24"/>
              </w:rPr>
            </w:pPr>
            <w:r w:rsidRPr="00A9300E">
              <w:rPr>
                <w:rFonts w:cs="Times New Roman"/>
                <w:color w:val="0D0D0D" w:themeColor="text1" w:themeTint="F2"/>
                <w:szCs w:val="24"/>
              </w:rPr>
              <w:t>CCTGTTGCTGTAGCCAAATTC</w:t>
            </w:r>
          </w:p>
        </w:tc>
        <w:tc>
          <w:tcPr>
            <w:tcW w:w="1984" w:type="dxa"/>
            <w:shd w:val="clear" w:color="auto" w:fill="FFFFFF" w:themeFill="background1"/>
          </w:tcPr>
          <w:p w14:paraId="40E228F9" w14:textId="77777777" w:rsidR="00333047" w:rsidRPr="00A9300E" w:rsidRDefault="00333047" w:rsidP="00A764AD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D0D0D" w:themeColor="text1" w:themeTint="F2"/>
                <w:szCs w:val="24"/>
              </w:rPr>
            </w:pPr>
            <w:r w:rsidRPr="00A9300E">
              <w:rPr>
                <w:rFonts w:cs="Times New Roman"/>
                <w:color w:val="0D0D0D" w:themeColor="text1" w:themeTint="F2"/>
                <w:szCs w:val="24"/>
              </w:rPr>
              <w:t>146</w:t>
            </w:r>
          </w:p>
        </w:tc>
      </w:tr>
      <w:tr w:rsidR="001A0A9A" w:rsidRPr="00111A49" w14:paraId="06D07ABE" w14:textId="77777777" w:rsidTr="006C5842">
        <w:trPr>
          <w:trHeight w:val="34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FFFFFF" w:themeFill="background1"/>
          </w:tcPr>
          <w:p w14:paraId="3186E9AF" w14:textId="77777777" w:rsidR="00333047" w:rsidRPr="00056B57" w:rsidRDefault="00333047" w:rsidP="00A764AD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b w:val="0"/>
                <w:i/>
                <w:color w:val="0D0D0D" w:themeColor="text1" w:themeTint="F2"/>
                <w:szCs w:val="24"/>
              </w:rPr>
            </w:pPr>
            <w:r w:rsidRPr="00056B57">
              <w:rPr>
                <w:rFonts w:cs="Times New Roman"/>
                <w:b w:val="0"/>
                <w:i/>
                <w:color w:val="0D0D0D" w:themeColor="text1" w:themeTint="F2"/>
                <w:szCs w:val="24"/>
              </w:rPr>
              <w:t>TLR2</w:t>
            </w:r>
          </w:p>
        </w:tc>
        <w:tc>
          <w:tcPr>
            <w:tcW w:w="2622" w:type="dxa"/>
            <w:shd w:val="clear" w:color="auto" w:fill="FFFFFF" w:themeFill="background1"/>
          </w:tcPr>
          <w:p w14:paraId="1FBFBA4A" w14:textId="77777777" w:rsidR="00333047" w:rsidRPr="00A9300E" w:rsidRDefault="00333047" w:rsidP="00A764AD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D0D0D" w:themeColor="text1" w:themeTint="F2"/>
                <w:szCs w:val="24"/>
              </w:rPr>
            </w:pPr>
            <w:r w:rsidRPr="00A9300E">
              <w:rPr>
                <w:rFonts w:cs="Times New Roman"/>
                <w:color w:val="0D0D0D" w:themeColor="text1" w:themeTint="F2"/>
                <w:szCs w:val="24"/>
              </w:rPr>
              <w:t>TCACTTGTCTAACTTATCATCCTC</w:t>
            </w:r>
          </w:p>
        </w:tc>
        <w:tc>
          <w:tcPr>
            <w:tcW w:w="2623" w:type="dxa"/>
            <w:shd w:val="clear" w:color="auto" w:fill="FFFFFF" w:themeFill="background1"/>
          </w:tcPr>
          <w:p w14:paraId="195A68F3" w14:textId="77777777" w:rsidR="00333047" w:rsidRPr="00A9300E" w:rsidRDefault="00333047" w:rsidP="00A764AD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D0D0D" w:themeColor="text1" w:themeTint="F2"/>
                <w:szCs w:val="24"/>
              </w:rPr>
            </w:pPr>
            <w:r w:rsidRPr="00A9300E">
              <w:rPr>
                <w:rFonts w:cs="Times New Roman"/>
                <w:color w:val="0D0D0D" w:themeColor="text1" w:themeTint="F2"/>
                <w:szCs w:val="24"/>
              </w:rPr>
              <w:t>TCAGCGAAGGTGTCATTATTGC</w:t>
            </w:r>
          </w:p>
        </w:tc>
        <w:tc>
          <w:tcPr>
            <w:tcW w:w="1984" w:type="dxa"/>
            <w:shd w:val="clear" w:color="auto" w:fill="FFFFFF" w:themeFill="background1"/>
          </w:tcPr>
          <w:p w14:paraId="3C78F15E" w14:textId="77777777" w:rsidR="00333047" w:rsidRPr="00A9300E" w:rsidRDefault="00333047" w:rsidP="00A764AD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D0D0D" w:themeColor="text1" w:themeTint="F2"/>
                <w:szCs w:val="24"/>
              </w:rPr>
            </w:pPr>
            <w:r w:rsidRPr="00A9300E">
              <w:rPr>
                <w:rFonts w:cs="Times New Roman"/>
                <w:color w:val="0D0D0D" w:themeColor="text1" w:themeTint="F2"/>
                <w:szCs w:val="24"/>
              </w:rPr>
              <w:t>162</w:t>
            </w:r>
          </w:p>
        </w:tc>
      </w:tr>
      <w:tr w:rsidR="001A0A9A" w:rsidRPr="00111A49" w14:paraId="7D23A008" w14:textId="77777777" w:rsidTr="006C58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FFFFFF" w:themeFill="background1"/>
          </w:tcPr>
          <w:p w14:paraId="07018B77" w14:textId="77777777" w:rsidR="00333047" w:rsidRPr="00056B57" w:rsidRDefault="00333047" w:rsidP="00A764AD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b w:val="0"/>
                <w:i/>
                <w:color w:val="0D0D0D" w:themeColor="text1" w:themeTint="F2"/>
                <w:szCs w:val="24"/>
              </w:rPr>
            </w:pPr>
            <w:r w:rsidRPr="00056B57">
              <w:rPr>
                <w:rFonts w:cs="Times New Roman"/>
                <w:b w:val="0"/>
                <w:i/>
                <w:color w:val="0D0D0D" w:themeColor="text1" w:themeTint="F2"/>
                <w:szCs w:val="24"/>
              </w:rPr>
              <w:t>pBD2</w:t>
            </w:r>
          </w:p>
        </w:tc>
        <w:tc>
          <w:tcPr>
            <w:tcW w:w="2622" w:type="dxa"/>
            <w:shd w:val="clear" w:color="auto" w:fill="FFFFFF" w:themeFill="background1"/>
          </w:tcPr>
          <w:p w14:paraId="61500FCC" w14:textId="77777777" w:rsidR="00333047" w:rsidRPr="00A9300E" w:rsidRDefault="00333047" w:rsidP="00A764AD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D0D0D" w:themeColor="text1" w:themeTint="F2"/>
                <w:szCs w:val="24"/>
              </w:rPr>
            </w:pPr>
            <w:r w:rsidRPr="00A9300E">
              <w:rPr>
                <w:rFonts w:cs="Times New Roman"/>
                <w:color w:val="0D0D0D" w:themeColor="text1" w:themeTint="F2"/>
                <w:szCs w:val="24"/>
              </w:rPr>
              <w:t>TGTCTGCCTCCTCTCTTCC</w:t>
            </w:r>
          </w:p>
        </w:tc>
        <w:tc>
          <w:tcPr>
            <w:tcW w:w="2623" w:type="dxa"/>
            <w:shd w:val="clear" w:color="auto" w:fill="FFFFFF" w:themeFill="background1"/>
          </w:tcPr>
          <w:p w14:paraId="577AEE75" w14:textId="77777777" w:rsidR="00333047" w:rsidRPr="00A9300E" w:rsidRDefault="00333047" w:rsidP="00A764AD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D0D0D" w:themeColor="text1" w:themeTint="F2"/>
                <w:szCs w:val="24"/>
              </w:rPr>
            </w:pPr>
            <w:r w:rsidRPr="00A9300E">
              <w:rPr>
                <w:rFonts w:cs="Times New Roman"/>
                <w:color w:val="0D0D0D" w:themeColor="text1" w:themeTint="F2"/>
                <w:szCs w:val="24"/>
              </w:rPr>
              <w:t>AACAGGTCCCTTCAATCCTG</w:t>
            </w:r>
          </w:p>
        </w:tc>
        <w:tc>
          <w:tcPr>
            <w:tcW w:w="1984" w:type="dxa"/>
            <w:shd w:val="clear" w:color="auto" w:fill="FFFFFF" w:themeFill="background1"/>
          </w:tcPr>
          <w:p w14:paraId="221AE72E" w14:textId="77777777" w:rsidR="00333047" w:rsidRPr="00A9300E" w:rsidRDefault="00333047" w:rsidP="00A764AD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D0D0D" w:themeColor="text1" w:themeTint="F2"/>
                <w:szCs w:val="24"/>
              </w:rPr>
            </w:pPr>
            <w:r w:rsidRPr="00A9300E">
              <w:rPr>
                <w:rFonts w:cs="Times New Roman"/>
                <w:color w:val="0D0D0D" w:themeColor="text1" w:themeTint="F2"/>
                <w:szCs w:val="24"/>
              </w:rPr>
              <w:t>149</w:t>
            </w:r>
          </w:p>
        </w:tc>
      </w:tr>
      <w:tr w:rsidR="001A0A9A" w:rsidRPr="00111A49" w14:paraId="0B50575F" w14:textId="77777777" w:rsidTr="006C5842">
        <w:trPr>
          <w:trHeight w:val="34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FFFFFF" w:themeFill="background1"/>
          </w:tcPr>
          <w:p w14:paraId="5ABF4851" w14:textId="77777777" w:rsidR="00333047" w:rsidRPr="00056B57" w:rsidRDefault="00333047" w:rsidP="00A764AD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b w:val="0"/>
                <w:i/>
                <w:color w:val="0D0D0D" w:themeColor="text1" w:themeTint="F2"/>
                <w:szCs w:val="24"/>
              </w:rPr>
            </w:pPr>
            <w:r w:rsidRPr="00056B57">
              <w:rPr>
                <w:rFonts w:cs="Times New Roman"/>
                <w:b w:val="0"/>
                <w:i/>
                <w:color w:val="0D0D0D" w:themeColor="text1" w:themeTint="F2"/>
                <w:szCs w:val="24"/>
              </w:rPr>
              <w:t>pBD3</w:t>
            </w:r>
          </w:p>
        </w:tc>
        <w:tc>
          <w:tcPr>
            <w:tcW w:w="2622" w:type="dxa"/>
            <w:shd w:val="clear" w:color="auto" w:fill="FFFFFF" w:themeFill="background1"/>
          </w:tcPr>
          <w:p w14:paraId="77463D8A" w14:textId="77777777" w:rsidR="00333047" w:rsidRPr="00A9300E" w:rsidRDefault="00333047" w:rsidP="00A764AD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D0D0D" w:themeColor="text1" w:themeTint="F2"/>
                <w:szCs w:val="24"/>
              </w:rPr>
            </w:pPr>
            <w:r w:rsidRPr="00A9300E">
              <w:rPr>
                <w:rFonts w:cs="Times New Roman"/>
                <w:color w:val="0D0D0D" w:themeColor="text1" w:themeTint="F2"/>
                <w:szCs w:val="24"/>
              </w:rPr>
              <w:t>CCTTCTCTTTGCCTTGCTCTT</w:t>
            </w:r>
          </w:p>
        </w:tc>
        <w:tc>
          <w:tcPr>
            <w:tcW w:w="2623" w:type="dxa"/>
            <w:shd w:val="clear" w:color="auto" w:fill="FFFFFF" w:themeFill="background1"/>
          </w:tcPr>
          <w:p w14:paraId="5CB3C979" w14:textId="77777777" w:rsidR="00333047" w:rsidRPr="00A9300E" w:rsidRDefault="00333047" w:rsidP="00A764AD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D0D0D" w:themeColor="text1" w:themeTint="F2"/>
                <w:szCs w:val="24"/>
              </w:rPr>
            </w:pPr>
            <w:r w:rsidRPr="00A9300E">
              <w:rPr>
                <w:rFonts w:cs="Times New Roman"/>
                <w:color w:val="0D0D0D" w:themeColor="text1" w:themeTint="F2"/>
                <w:szCs w:val="24"/>
              </w:rPr>
              <w:t>GCCACTCACAGAACAGCTACC</w:t>
            </w:r>
          </w:p>
        </w:tc>
        <w:tc>
          <w:tcPr>
            <w:tcW w:w="1984" w:type="dxa"/>
            <w:shd w:val="clear" w:color="auto" w:fill="FFFFFF" w:themeFill="background1"/>
          </w:tcPr>
          <w:p w14:paraId="784507FC" w14:textId="77777777" w:rsidR="00333047" w:rsidRPr="00A9300E" w:rsidRDefault="00333047" w:rsidP="00A764AD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D0D0D" w:themeColor="text1" w:themeTint="F2"/>
                <w:szCs w:val="24"/>
              </w:rPr>
            </w:pPr>
            <w:r w:rsidRPr="00A9300E">
              <w:rPr>
                <w:rFonts w:cs="Times New Roman"/>
                <w:color w:val="0D0D0D" w:themeColor="text1" w:themeTint="F2"/>
                <w:szCs w:val="24"/>
              </w:rPr>
              <w:t>163</w:t>
            </w:r>
          </w:p>
        </w:tc>
      </w:tr>
      <w:tr w:rsidR="001A0A9A" w:rsidRPr="00111A49" w14:paraId="2A3B99BC" w14:textId="77777777" w:rsidTr="006C58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FFFFFF" w:themeFill="background1"/>
          </w:tcPr>
          <w:p w14:paraId="24347EB4" w14:textId="77777777" w:rsidR="00333047" w:rsidRPr="00056B57" w:rsidRDefault="00333047" w:rsidP="00A764AD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b w:val="0"/>
                <w:i/>
                <w:color w:val="0D0D0D" w:themeColor="text1" w:themeTint="F2"/>
                <w:szCs w:val="24"/>
              </w:rPr>
            </w:pPr>
            <w:r w:rsidRPr="00056B57">
              <w:rPr>
                <w:rFonts w:cs="Times New Roman"/>
                <w:b w:val="0"/>
                <w:i/>
                <w:color w:val="0D0D0D" w:themeColor="text1" w:themeTint="F2"/>
                <w:szCs w:val="24"/>
              </w:rPr>
              <w:t>PG1-5</w:t>
            </w:r>
          </w:p>
        </w:tc>
        <w:tc>
          <w:tcPr>
            <w:tcW w:w="2622" w:type="dxa"/>
            <w:shd w:val="clear" w:color="auto" w:fill="FFFFFF" w:themeFill="background1"/>
          </w:tcPr>
          <w:p w14:paraId="0CED72CB" w14:textId="5B65B8DB" w:rsidR="00333047" w:rsidRPr="00A9300E" w:rsidRDefault="002C28B5" w:rsidP="00A764AD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D0D0D" w:themeColor="text1" w:themeTint="F2"/>
                <w:szCs w:val="24"/>
              </w:rPr>
            </w:pPr>
            <w:r w:rsidRPr="002C28B5">
              <w:rPr>
                <w:rFonts w:cs="Times New Roman"/>
                <w:color w:val="0D0D0D" w:themeColor="text1" w:themeTint="F2"/>
                <w:szCs w:val="24"/>
              </w:rPr>
              <w:t>GTAGGTTCTGCGTCTGTGTCG</w:t>
            </w:r>
          </w:p>
        </w:tc>
        <w:tc>
          <w:tcPr>
            <w:tcW w:w="2623" w:type="dxa"/>
            <w:shd w:val="clear" w:color="auto" w:fill="FFFFFF" w:themeFill="background1"/>
          </w:tcPr>
          <w:p w14:paraId="0C59A074" w14:textId="20BF7E43" w:rsidR="00333047" w:rsidRPr="00A9300E" w:rsidRDefault="002C28B5" w:rsidP="00A764AD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D0D0D" w:themeColor="text1" w:themeTint="F2"/>
                <w:szCs w:val="24"/>
              </w:rPr>
            </w:pPr>
            <w:r w:rsidRPr="002C28B5">
              <w:rPr>
                <w:rFonts w:cs="Times New Roman"/>
                <w:color w:val="0D0D0D" w:themeColor="text1" w:themeTint="F2"/>
                <w:szCs w:val="24"/>
              </w:rPr>
              <w:t>CAAATCCTTCACCGTCTACCA</w:t>
            </w:r>
          </w:p>
        </w:tc>
        <w:tc>
          <w:tcPr>
            <w:tcW w:w="1984" w:type="dxa"/>
            <w:shd w:val="clear" w:color="auto" w:fill="FFFFFF" w:themeFill="background1"/>
          </w:tcPr>
          <w:p w14:paraId="656D3949" w14:textId="6A02B261" w:rsidR="00333047" w:rsidRPr="00A9300E" w:rsidRDefault="00333047" w:rsidP="002C28B5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D0D0D" w:themeColor="text1" w:themeTint="F2"/>
                <w:szCs w:val="24"/>
              </w:rPr>
            </w:pPr>
            <w:r w:rsidRPr="00A9300E">
              <w:rPr>
                <w:rFonts w:cs="Times New Roman"/>
                <w:color w:val="0D0D0D" w:themeColor="text1" w:themeTint="F2"/>
                <w:szCs w:val="24"/>
              </w:rPr>
              <w:t>1</w:t>
            </w:r>
            <w:r w:rsidR="002C28B5">
              <w:rPr>
                <w:rFonts w:cs="Times New Roman"/>
                <w:color w:val="0D0D0D" w:themeColor="text1" w:themeTint="F2"/>
                <w:szCs w:val="24"/>
              </w:rPr>
              <w:t>6</w:t>
            </w:r>
            <w:r w:rsidRPr="00A9300E">
              <w:rPr>
                <w:rFonts w:cs="Times New Roman"/>
                <w:color w:val="0D0D0D" w:themeColor="text1" w:themeTint="F2"/>
                <w:szCs w:val="24"/>
              </w:rPr>
              <w:t>6</w:t>
            </w:r>
          </w:p>
        </w:tc>
        <w:bookmarkStart w:id="0" w:name="_GoBack"/>
        <w:bookmarkEnd w:id="0"/>
      </w:tr>
      <w:tr w:rsidR="001A0A9A" w:rsidRPr="00111A49" w14:paraId="211C6C52" w14:textId="77777777" w:rsidTr="006C5842">
        <w:trPr>
          <w:trHeight w:val="34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FFFFFF" w:themeFill="background1"/>
          </w:tcPr>
          <w:p w14:paraId="4B859092" w14:textId="77777777" w:rsidR="00333047" w:rsidRPr="00056B57" w:rsidRDefault="00333047" w:rsidP="00A764AD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b w:val="0"/>
                <w:i/>
                <w:color w:val="0D0D0D" w:themeColor="text1" w:themeTint="F2"/>
                <w:szCs w:val="24"/>
              </w:rPr>
            </w:pPr>
            <w:r w:rsidRPr="00056B57">
              <w:rPr>
                <w:rFonts w:cs="Times New Roman"/>
                <w:b w:val="0"/>
                <w:i/>
                <w:color w:val="0D0D0D" w:themeColor="text1" w:themeTint="F2"/>
                <w:szCs w:val="24"/>
              </w:rPr>
              <w:t>pEP2C</w:t>
            </w:r>
          </w:p>
        </w:tc>
        <w:tc>
          <w:tcPr>
            <w:tcW w:w="2622" w:type="dxa"/>
            <w:shd w:val="clear" w:color="auto" w:fill="FFFFFF" w:themeFill="background1"/>
          </w:tcPr>
          <w:p w14:paraId="5E08119F" w14:textId="77777777" w:rsidR="00333047" w:rsidRPr="00A9300E" w:rsidRDefault="00333047" w:rsidP="00A764AD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D0D0D" w:themeColor="text1" w:themeTint="F2"/>
                <w:szCs w:val="24"/>
              </w:rPr>
            </w:pPr>
            <w:r w:rsidRPr="00A9300E">
              <w:rPr>
                <w:rFonts w:cs="Times New Roman"/>
                <w:color w:val="0D0D0D" w:themeColor="text1" w:themeTint="F2"/>
                <w:szCs w:val="24"/>
              </w:rPr>
              <w:t>ACTGCTTGTTCTCCAGAGCC</w:t>
            </w:r>
          </w:p>
        </w:tc>
        <w:tc>
          <w:tcPr>
            <w:tcW w:w="2623" w:type="dxa"/>
            <w:shd w:val="clear" w:color="auto" w:fill="FFFFFF" w:themeFill="background1"/>
          </w:tcPr>
          <w:p w14:paraId="7698DFC5" w14:textId="77777777" w:rsidR="00333047" w:rsidRPr="00A9300E" w:rsidRDefault="00333047" w:rsidP="00A764AD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D0D0D" w:themeColor="text1" w:themeTint="F2"/>
                <w:szCs w:val="24"/>
              </w:rPr>
            </w:pPr>
            <w:r w:rsidRPr="00A9300E">
              <w:rPr>
                <w:rFonts w:cs="Times New Roman"/>
                <w:color w:val="0D0D0D" w:themeColor="text1" w:themeTint="F2"/>
                <w:szCs w:val="24"/>
              </w:rPr>
              <w:t>TGGCACAGATGACAAAGCCT</w:t>
            </w:r>
          </w:p>
        </w:tc>
        <w:tc>
          <w:tcPr>
            <w:tcW w:w="1984" w:type="dxa"/>
            <w:shd w:val="clear" w:color="auto" w:fill="FFFFFF" w:themeFill="background1"/>
          </w:tcPr>
          <w:p w14:paraId="61CD6EB1" w14:textId="77777777" w:rsidR="00333047" w:rsidRPr="00A9300E" w:rsidRDefault="00333047" w:rsidP="00A764AD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D0D0D" w:themeColor="text1" w:themeTint="F2"/>
                <w:szCs w:val="24"/>
              </w:rPr>
            </w:pPr>
            <w:r w:rsidRPr="00A9300E">
              <w:rPr>
                <w:rFonts w:cs="Times New Roman"/>
                <w:color w:val="0D0D0D" w:themeColor="text1" w:themeTint="F2"/>
                <w:szCs w:val="24"/>
              </w:rPr>
              <w:t>92</w:t>
            </w:r>
          </w:p>
        </w:tc>
      </w:tr>
      <w:tr w:rsidR="001A0A9A" w:rsidRPr="00111A49" w14:paraId="3A8F80A4" w14:textId="77777777" w:rsidTr="006C58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FFFFFF" w:themeFill="background1"/>
          </w:tcPr>
          <w:p w14:paraId="5A744E78" w14:textId="77777777" w:rsidR="00333047" w:rsidRPr="00056B57" w:rsidRDefault="00333047" w:rsidP="00A764AD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b w:val="0"/>
                <w:i/>
                <w:color w:val="0D0D0D" w:themeColor="text1" w:themeTint="F2"/>
                <w:szCs w:val="24"/>
              </w:rPr>
            </w:pPr>
            <w:r w:rsidRPr="00056B57">
              <w:rPr>
                <w:rFonts w:cs="Times New Roman"/>
                <w:b w:val="0"/>
                <w:i/>
                <w:color w:val="0D0D0D" w:themeColor="text1" w:themeTint="F2"/>
                <w:szCs w:val="24"/>
              </w:rPr>
              <w:t>pBD114</w:t>
            </w:r>
          </w:p>
        </w:tc>
        <w:tc>
          <w:tcPr>
            <w:tcW w:w="2622" w:type="dxa"/>
            <w:shd w:val="clear" w:color="auto" w:fill="FFFFFF" w:themeFill="background1"/>
          </w:tcPr>
          <w:p w14:paraId="3AF332C7" w14:textId="77777777" w:rsidR="00333047" w:rsidRPr="00A9300E" w:rsidRDefault="00333047" w:rsidP="00A764AD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D0D0D" w:themeColor="text1" w:themeTint="F2"/>
                <w:szCs w:val="24"/>
              </w:rPr>
            </w:pPr>
            <w:r w:rsidRPr="00A9300E">
              <w:rPr>
                <w:rFonts w:cs="Times New Roman"/>
                <w:color w:val="0D0D0D" w:themeColor="text1" w:themeTint="F2"/>
                <w:kern w:val="0"/>
                <w:szCs w:val="24"/>
              </w:rPr>
              <w:t>TGTACCTTGGTGGATCCTGAACGA</w:t>
            </w:r>
          </w:p>
        </w:tc>
        <w:tc>
          <w:tcPr>
            <w:tcW w:w="2623" w:type="dxa"/>
            <w:shd w:val="clear" w:color="auto" w:fill="FFFFFF" w:themeFill="background1"/>
          </w:tcPr>
          <w:p w14:paraId="1EEFC653" w14:textId="77777777" w:rsidR="00333047" w:rsidRPr="00A9300E" w:rsidRDefault="00333047" w:rsidP="00A764AD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D0D0D" w:themeColor="text1" w:themeTint="F2"/>
                <w:szCs w:val="24"/>
              </w:rPr>
            </w:pPr>
            <w:r w:rsidRPr="00A9300E">
              <w:rPr>
                <w:rFonts w:cs="Times New Roman"/>
                <w:color w:val="0D0D0D" w:themeColor="text1" w:themeTint="F2"/>
                <w:kern w:val="0"/>
                <w:szCs w:val="24"/>
              </w:rPr>
              <w:t>CGCCCTCTGAATGCAGCATATCTT</w:t>
            </w:r>
          </w:p>
        </w:tc>
        <w:tc>
          <w:tcPr>
            <w:tcW w:w="1984" w:type="dxa"/>
            <w:shd w:val="clear" w:color="auto" w:fill="FFFFFF" w:themeFill="background1"/>
          </w:tcPr>
          <w:p w14:paraId="6F98234F" w14:textId="77777777" w:rsidR="00333047" w:rsidRPr="00A9300E" w:rsidRDefault="00333047" w:rsidP="00A764AD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D0D0D" w:themeColor="text1" w:themeTint="F2"/>
                <w:szCs w:val="24"/>
              </w:rPr>
            </w:pPr>
            <w:r w:rsidRPr="00A9300E">
              <w:rPr>
                <w:rFonts w:cs="Times New Roman"/>
                <w:color w:val="0D0D0D" w:themeColor="text1" w:themeTint="F2"/>
                <w:szCs w:val="24"/>
              </w:rPr>
              <w:t>240</w:t>
            </w:r>
          </w:p>
        </w:tc>
      </w:tr>
      <w:tr w:rsidR="001A0A9A" w:rsidRPr="00111A49" w14:paraId="190A4408" w14:textId="77777777" w:rsidTr="006C5842">
        <w:trPr>
          <w:trHeight w:val="34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bottom w:val="single" w:sz="8" w:space="0" w:color="auto"/>
            </w:tcBorders>
            <w:shd w:val="clear" w:color="auto" w:fill="FFFFFF" w:themeFill="background1"/>
          </w:tcPr>
          <w:p w14:paraId="2E46DFA2" w14:textId="77777777" w:rsidR="00333047" w:rsidRPr="00056B57" w:rsidRDefault="00333047" w:rsidP="00A764AD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b w:val="0"/>
                <w:i/>
                <w:color w:val="0D0D0D" w:themeColor="text1" w:themeTint="F2"/>
                <w:szCs w:val="24"/>
              </w:rPr>
            </w:pPr>
            <w:r w:rsidRPr="00056B57">
              <w:rPr>
                <w:rFonts w:cs="Times New Roman"/>
                <w:b w:val="0"/>
                <w:i/>
                <w:color w:val="0D0D0D" w:themeColor="text1" w:themeTint="F2"/>
                <w:szCs w:val="24"/>
              </w:rPr>
              <w:t>pBD129</w:t>
            </w:r>
          </w:p>
        </w:tc>
        <w:tc>
          <w:tcPr>
            <w:tcW w:w="2622" w:type="dxa"/>
            <w:tcBorders>
              <w:bottom w:val="single" w:sz="8" w:space="0" w:color="auto"/>
            </w:tcBorders>
            <w:shd w:val="clear" w:color="auto" w:fill="FFFFFF" w:themeFill="background1"/>
          </w:tcPr>
          <w:p w14:paraId="6FFE0B56" w14:textId="77777777" w:rsidR="00333047" w:rsidRPr="00A9300E" w:rsidRDefault="00333047" w:rsidP="00A764AD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D0D0D" w:themeColor="text1" w:themeTint="F2"/>
                <w:szCs w:val="24"/>
              </w:rPr>
            </w:pPr>
            <w:r w:rsidRPr="00A9300E">
              <w:rPr>
                <w:rFonts w:cs="Times New Roman"/>
                <w:color w:val="0D0D0D" w:themeColor="text1" w:themeTint="F2"/>
                <w:kern w:val="0"/>
                <w:szCs w:val="24"/>
              </w:rPr>
              <w:t>CAAAGACCACTGTGCCGTGAATGA</w:t>
            </w:r>
          </w:p>
        </w:tc>
        <w:tc>
          <w:tcPr>
            <w:tcW w:w="2623" w:type="dxa"/>
            <w:tcBorders>
              <w:bottom w:val="single" w:sz="8" w:space="0" w:color="auto"/>
            </w:tcBorders>
            <w:shd w:val="clear" w:color="auto" w:fill="FFFFFF" w:themeFill="background1"/>
          </w:tcPr>
          <w:p w14:paraId="0005D902" w14:textId="77777777" w:rsidR="00333047" w:rsidRPr="00A9300E" w:rsidRDefault="00333047" w:rsidP="00A764AD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D0D0D" w:themeColor="text1" w:themeTint="F2"/>
                <w:szCs w:val="24"/>
              </w:rPr>
            </w:pPr>
            <w:r w:rsidRPr="00A9300E">
              <w:rPr>
                <w:rFonts w:cs="Times New Roman"/>
                <w:color w:val="0D0D0D" w:themeColor="text1" w:themeTint="F2"/>
                <w:kern w:val="0"/>
                <w:szCs w:val="24"/>
              </w:rPr>
              <w:t>TTGATGCTGGCGAAAGGGTTGGTA</w:t>
            </w:r>
          </w:p>
        </w:tc>
        <w:tc>
          <w:tcPr>
            <w:tcW w:w="1984" w:type="dxa"/>
            <w:tcBorders>
              <w:bottom w:val="single" w:sz="8" w:space="0" w:color="auto"/>
            </w:tcBorders>
            <w:shd w:val="clear" w:color="auto" w:fill="FFFFFF" w:themeFill="background1"/>
          </w:tcPr>
          <w:p w14:paraId="7B62D174" w14:textId="77777777" w:rsidR="00333047" w:rsidRPr="00A9300E" w:rsidRDefault="00333047" w:rsidP="00A764AD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D0D0D" w:themeColor="text1" w:themeTint="F2"/>
                <w:szCs w:val="24"/>
              </w:rPr>
            </w:pPr>
            <w:r w:rsidRPr="00A9300E">
              <w:rPr>
                <w:rFonts w:cs="Times New Roman"/>
                <w:color w:val="0D0D0D" w:themeColor="text1" w:themeTint="F2"/>
                <w:szCs w:val="24"/>
              </w:rPr>
              <w:t>131</w:t>
            </w:r>
          </w:p>
        </w:tc>
      </w:tr>
    </w:tbl>
    <w:p w14:paraId="140B295E" w14:textId="77777777" w:rsidR="00333047" w:rsidRPr="00A9300E" w:rsidRDefault="00333047">
      <w:pPr>
        <w:widowControl/>
        <w:jc w:val="left"/>
        <w:rPr>
          <w:rFonts w:cs="Times New Roman"/>
          <w:color w:val="0D0D0D" w:themeColor="text1" w:themeTint="F2"/>
          <w:kern w:val="0"/>
          <w:szCs w:val="24"/>
        </w:rPr>
      </w:pPr>
      <w:r w:rsidRPr="00A9300E">
        <w:rPr>
          <w:rFonts w:cs="Times New Roman"/>
          <w:color w:val="0D0D0D" w:themeColor="text1" w:themeTint="F2"/>
          <w:kern w:val="0"/>
          <w:szCs w:val="24"/>
        </w:rPr>
        <w:br w:type="page"/>
      </w:r>
    </w:p>
    <w:p w14:paraId="240320CD" w14:textId="64124682" w:rsidR="00333047" w:rsidRPr="00B70B58" w:rsidRDefault="00AC6BF0" w:rsidP="00BF7B41">
      <w:pPr>
        <w:autoSpaceDE w:val="0"/>
        <w:autoSpaceDN w:val="0"/>
        <w:adjustRightInd w:val="0"/>
        <w:spacing w:line="360" w:lineRule="auto"/>
        <w:rPr>
          <w:rFonts w:cs="Times New Roman"/>
          <w:color w:val="0070C0"/>
          <w:szCs w:val="24"/>
        </w:rPr>
      </w:pPr>
      <w:r w:rsidRPr="00B70B58">
        <w:rPr>
          <w:rFonts w:cs="Times New Roman"/>
          <w:b/>
          <w:color w:val="0070C0"/>
          <w:szCs w:val="24"/>
        </w:rPr>
        <w:lastRenderedPageBreak/>
        <w:t>Supplementary Table S</w:t>
      </w:r>
      <w:r w:rsidR="00E93025">
        <w:rPr>
          <w:rFonts w:cs="Times New Roman"/>
          <w:b/>
          <w:color w:val="0070C0"/>
          <w:szCs w:val="24"/>
        </w:rPr>
        <w:t>2</w:t>
      </w:r>
      <w:r w:rsidR="00333047" w:rsidRPr="00B70B58">
        <w:rPr>
          <w:rFonts w:cs="Times New Roman"/>
          <w:b/>
          <w:color w:val="0070C0"/>
          <w:szCs w:val="24"/>
        </w:rPr>
        <w:t xml:space="preserve"> </w:t>
      </w:r>
      <w:r w:rsidR="00333047" w:rsidRPr="00B70B58">
        <w:rPr>
          <w:rFonts w:cs="Times New Roman"/>
          <w:color w:val="0070C0"/>
          <w:szCs w:val="24"/>
        </w:rPr>
        <w:t>Antibodies used in this study.</w:t>
      </w:r>
    </w:p>
    <w:tbl>
      <w:tblPr>
        <w:tblStyle w:val="GridTable2"/>
        <w:tblW w:w="0" w:type="auto"/>
        <w:jc w:val="center"/>
        <w:tblBorders>
          <w:top w:val="single" w:sz="4" w:space="0" w:color="808080" w:themeColor="background1" w:themeShade="80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4"/>
        <w:gridCol w:w="3544"/>
        <w:gridCol w:w="1208"/>
      </w:tblGrid>
      <w:tr w:rsidR="001A0A9A" w:rsidRPr="00056B57" w14:paraId="36F03D8A" w14:textId="77777777" w:rsidTr="00EC420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14:paraId="270E1132" w14:textId="77777777" w:rsidR="00333047" w:rsidRPr="003F0A95" w:rsidRDefault="00333047" w:rsidP="0012161B">
            <w:pPr>
              <w:spacing w:line="360" w:lineRule="auto"/>
              <w:jc w:val="center"/>
              <w:rPr>
                <w:rFonts w:cs="Times New Roman"/>
                <w:b w:val="0"/>
                <w:color w:val="0D0D0D" w:themeColor="text1" w:themeTint="F2"/>
                <w:szCs w:val="24"/>
              </w:rPr>
            </w:pPr>
            <w:r w:rsidRPr="003F0A95">
              <w:rPr>
                <w:rFonts w:cs="Times New Roman"/>
                <w:color w:val="0D0D0D" w:themeColor="text1" w:themeTint="F2"/>
                <w:szCs w:val="24"/>
              </w:rPr>
              <w:t>Antibody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14:paraId="61B671E5" w14:textId="77777777" w:rsidR="00333047" w:rsidRPr="003F0A95" w:rsidRDefault="00333047" w:rsidP="0012161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color w:val="0D0D0D" w:themeColor="text1" w:themeTint="F2"/>
                <w:szCs w:val="24"/>
              </w:rPr>
            </w:pPr>
            <w:r w:rsidRPr="003F0A95">
              <w:rPr>
                <w:rFonts w:cs="Times New Roman"/>
                <w:color w:val="0D0D0D" w:themeColor="text1" w:themeTint="F2"/>
                <w:szCs w:val="24"/>
              </w:rPr>
              <w:t>Supplier</w:t>
            </w:r>
          </w:p>
        </w:tc>
        <w:tc>
          <w:tcPr>
            <w:tcW w:w="1208" w:type="dxa"/>
            <w:tcBorders>
              <w:top w:val="single" w:sz="4" w:space="0" w:color="auto"/>
              <w:bottom w:val="single" w:sz="4" w:space="0" w:color="auto"/>
            </w:tcBorders>
          </w:tcPr>
          <w:p w14:paraId="2F3C4A04" w14:textId="77777777" w:rsidR="00333047" w:rsidRPr="00E029B5" w:rsidRDefault="00333047" w:rsidP="0012161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color w:val="0D0D0D" w:themeColor="text1" w:themeTint="F2"/>
                <w:szCs w:val="24"/>
              </w:rPr>
            </w:pPr>
            <w:r w:rsidRPr="00E029B5">
              <w:rPr>
                <w:rFonts w:cs="Times New Roman"/>
                <w:color w:val="0D0D0D" w:themeColor="text1" w:themeTint="F2"/>
                <w:szCs w:val="24"/>
              </w:rPr>
              <w:t>Dilution</w:t>
            </w:r>
          </w:p>
        </w:tc>
      </w:tr>
      <w:tr w:rsidR="001A0A9A" w:rsidRPr="00056B57" w14:paraId="4E906E08" w14:textId="77777777" w:rsidTr="00EC42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975B8EA" w14:textId="459F21B5" w:rsidR="00333047" w:rsidRPr="00056B57" w:rsidRDefault="00333047" w:rsidP="0012161B">
            <w:pPr>
              <w:spacing w:line="360" w:lineRule="auto"/>
              <w:rPr>
                <w:rFonts w:cs="Times New Roman"/>
                <w:b w:val="0"/>
                <w:color w:val="0D0D0D" w:themeColor="text1" w:themeTint="F2"/>
                <w:szCs w:val="24"/>
              </w:rPr>
            </w:pPr>
            <w:r w:rsidRPr="00056B57">
              <w:rPr>
                <w:rFonts w:cs="Times New Roman"/>
                <w:b w:val="0"/>
                <w:color w:val="0D0D0D" w:themeColor="text1" w:themeTint="F2"/>
                <w:szCs w:val="24"/>
              </w:rPr>
              <w:t>Rabbit polyclonal anti-p38 MAPK</w:t>
            </w:r>
            <w:r w:rsidR="00E34DAE" w:rsidRPr="00056B57">
              <w:rPr>
                <w:rFonts w:cs="Times New Roman"/>
                <w:b w:val="0"/>
                <w:color w:val="0D0D0D" w:themeColor="text1" w:themeTint="F2"/>
                <w:szCs w:val="24"/>
              </w:rPr>
              <w:t xml:space="preserve"> (</w:t>
            </w:r>
            <w:r w:rsidR="003F0A95" w:rsidRPr="00056B57">
              <w:rPr>
                <w:rFonts w:cs="Times New Roman"/>
                <w:b w:val="0"/>
                <w:color w:val="0D0D0D" w:themeColor="text1" w:themeTint="F2"/>
                <w:szCs w:val="24"/>
              </w:rPr>
              <w:t xml:space="preserve">Cat number: </w:t>
            </w:r>
            <w:r w:rsidR="00E34DAE" w:rsidRPr="00056B57">
              <w:rPr>
                <w:rFonts w:cs="Times New Roman"/>
                <w:b w:val="0"/>
                <w:color w:val="0D0D0D" w:themeColor="text1" w:themeTint="F2"/>
                <w:szCs w:val="24"/>
              </w:rPr>
              <w:t>#</w:t>
            </w:r>
            <w:r w:rsidR="00E34DAE" w:rsidRPr="00056B57">
              <w:rPr>
                <w:rFonts w:cs="Times New Roman" w:hint="eastAsia"/>
                <w:b w:val="0"/>
                <w:color w:val="0D0D0D" w:themeColor="text1" w:themeTint="F2"/>
                <w:szCs w:val="24"/>
              </w:rPr>
              <w:t>92</w:t>
            </w:r>
            <w:r w:rsidR="00E34DAE" w:rsidRPr="00056B57">
              <w:rPr>
                <w:rFonts w:cs="Times New Roman"/>
                <w:b w:val="0"/>
                <w:color w:val="0D0D0D" w:themeColor="text1" w:themeTint="F2"/>
                <w:szCs w:val="24"/>
              </w:rPr>
              <w:t>12)</w:t>
            </w:r>
          </w:p>
        </w:tc>
        <w:tc>
          <w:tcPr>
            <w:tcW w:w="3544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443C46B" w14:textId="34BC9D89" w:rsidR="00333047" w:rsidRPr="00056B57" w:rsidRDefault="00333047" w:rsidP="0012161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D0D0D" w:themeColor="text1" w:themeTint="F2"/>
                <w:szCs w:val="24"/>
              </w:rPr>
            </w:pPr>
            <w:r w:rsidRPr="00056B57">
              <w:rPr>
                <w:rFonts w:cs="Times New Roman"/>
                <w:color w:val="0D0D0D" w:themeColor="text1" w:themeTint="F2"/>
                <w:szCs w:val="24"/>
              </w:rPr>
              <w:t>Cell Signaling Technology, Danvers, MA, USA</w:t>
            </w:r>
          </w:p>
        </w:tc>
        <w:tc>
          <w:tcPr>
            <w:tcW w:w="1208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6D32DC9" w14:textId="3C5B3CC4" w:rsidR="00333047" w:rsidRPr="00056B57" w:rsidRDefault="00333047" w:rsidP="0012161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D0D0D" w:themeColor="text1" w:themeTint="F2"/>
                <w:szCs w:val="24"/>
              </w:rPr>
            </w:pPr>
            <w:r w:rsidRPr="00056B57">
              <w:rPr>
                <w:rFonts w:cs="Times New Roman"/>
                <w:color w:val="0D0D0D" w:themeColor="text1" w:themeTint="F2"/>
                <w:szCs w:val="24"/>
              </w:rPr>
              <w:t>1:1</w:t>
            </w:r>
            <w:r w:rsidR="0077417E" w:rsidRPr="00056B57">
              <w:rPr>
                <w:rFonts w:cs="Times New Roman"/>
                <w:color w:val="0D0D0D" w:themeColor="text1" w:themeTint="F2"/>
                <w:szCs w:val="24"/>
              </w:rPr>
              <w:t>,</w:t>
            </w:r>
            <w:r w:rsidRPr="00056B57">
              <w:rPr>
                <w:rFonts w:cs="Times New Roman"/>
                <w:color w:val="0D0D0D" w:themeColor="text1" w:themeTint="F2"/>
                <w:szCs w:val="24"/>
              </w:rPr>
              <w:t>000</w:t>
            </w:r>
          </w:p>
        </w:tc>
      </w:tr>
      <w:tr w:rsidR="001A0A9A" w:rsidRPr="00056B57" w14:paraId="5AD2FA0C" w14:textId="77777777" w:rsidTr="00EC420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FFFFFF" w:themeFill="background1"/>
          </w:tcPr>
          <w:p w14:paraId="15DA05F8" w14:textId="04DCF446" w:rsidR="00333047" w:rsidRPr="00056B57" w:rsidRDefault="00333047" w:rsidP="00056B57">
            <w:pPr>
              <w:spacing w:after="120" w:line="360" w:lineRule="auto"/>
              <w:rPr>
                <w:rFonts w:cs="Times New Roman"/>
                <w:b w:val="0"/>
                <w:color w:val="0D0D0D" w:themeColor="text1" w:themeTint="F2"/>
                <w:szCs w:val="24"/>
              </w:rPr>
            </w:pPr>
            <w:r w:rsidRPr="00056B57">
              <w:rPr>
                <w:rFonts w:cs="Times New Roman"/>
                <w:b w:val="0"/>
                <w:color w:val="0D0D0D" w:themeColor="text1" w:themeTint="F2"/>
                <w:szCs w:val="24"/>
              </w:rPr>
              <w:t xml:space="preserve">Rabbit </w:t>
            </w:r>
            <w:r w:rsidR="007B10B9" w:rsidRPr="00056B57">
              <w:rPr>
                <w:rFonts w:cs="Times New Roman"/>
                <w:b w:val="0"/>
                <w:color w:val="0D0D0D" w:themeColor="text1" w:themeTint="F2"/>
                <w:szCs w:val="24"/>
              </w:rPr>
              <w:t>monoclonal</w:t>
            </w:r>
            <w:r w:rsidRPr="00056B57">
              <w:rPr>
                <w:rFonts w:cs="Times New Roman"/>
                <w:b w:val="0"/>
                <w:color w:val="0D0D0D" w:themeColor="text1" w:themeTint="F2"/>
                <w:szCs w:val="24"/>
              </w:rPr>
              <w:t xml:space="preserve"> anti-p-p38 MAPK</w:t>
            </w:r>
            <w:r w:rsidR="00E34DAE" w:rsidRPr="00056B57">
              <w:rPr>
                <w:rFonts w:cs="Times New Roman"/>
                <w:b w:val="0"/>
                <w:color w:val="0D0D0D" w:themeColor="text1" w:themeTint="F2"/>
                <w:szCs w:val="24"/>
              </w:rPr>
              <w:t xml:space="preserve"> (</w:t>
            </w:r>
            <w:r w:rsidR="003F0A95" w:rsidRPr="00056B57">
              <w:rPr>
                <w:rFonts w:cs="Times New Roman"/>
                <w:b w:val="0"/>
                <w:color w:val="0D0D0D" w:themeColor="text1" w:themeTint="F2"/>
                <w:szCs w:val="24"/>
              </w:rPr>
              <w:t xml:space="preserve">Cat number: </w:t>
            </w:r>
            <w:r w:rsidR="00E34DAE" w:rsidRPr="00056B57">
              <w:rPr>
                <w:rFonts w:cs="Times New Roman"/>
                <w:b w:val="0"/>
                <w:color w:val="0D0D0D" w:themeColor="text1" w:themeTint="F2"/>
                <w:szCs w:val="24"/>
              </w:rPr>
              <w:t>#4511)</w:t>
            </w:r>
          </w:p>
        </w:tc>
        <w:tc>
          <w:tcPr>
            <w:tcW w:w="3544" w:type="dxa"/>
            <w:shd w:val="clear" w:color="auto" w:fill="FFFFFF" w:themeFill="background1"/>
          </w:tcPr>
          <w:p w14:paraId="6823C57F" w14:textId="3353D120" w:rsidR="00333047" w:rsidRPr="00056B57" w:rsidRDefault="00333047" w:rsidP="00EC420C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D0D0D" w:themeColor="text1" w:themeTint="F2"/>
                <w:szCs w:val="24"/>
              </w:rPr>
            </w:pPr>
            <w:r w:rsidRPr="00056B57">
              <w:rPr>
                <w:rFonts w:cs="Times New Roman"/>
                <w:color w:val="0D0D0D" w:themeColor="text1" w:themeTint="F2"/>
                <w:szCs w:val="24"/>
              </w:rPr>
              <w:t>Cell Signaling Technology</w:t>
            </w:r>
          </w:p>
        </w:tc>
        <w:tc>
          <w:tcPr>
            <w:tcW w:w="1208" w:type="dxa"/>
            <w:shd w:val="clear" w:color="auto" w:fill="FFFFFF" w:themeFill="background1"/>
          </w:tcPr>
          <w:p w14:paraId="3F5C8123" w14:textId="1964000B" w:rsidR="00333047" w:rsidRPr="00056B57" w:rsidRDefault="00333047" w:rsidP="00EC420C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D0D0D" w:themeColor="text1" w:themeTint="F2"/>
                <w:szCs w:val="24"/>
              </w:rPr>
            </w:pPr>
            <w:r w:rsidRPr="00056B57">
              <w:rPr>
                <w:rFonts w:cs="Times New Roman"/>
                <w:color w:val="0D0D0D" w:themeColor="text1" w:themeTint="F2"/>
                <w:szCs w:val="24"/>
              </w:rPr>
              <w:t>1:1</w:t>
            </w:r>
            <w:r w:rsidR="0077417E" w:rsidRPr="00056B57">
              <w:rPr>
                <w:rFonts w:cs="Times New Roman"/>
                <w:color w:val="0D0D0D" w:themeColor="text1" w:themeTint="F2"/>
                <w:szCs w:val="24"/>
              </w:rPr>
              <w:t>,</w:t>
            </w:r>
            <w:r w:rsidRPr="00056B57">
              <w:rPr>
                <w:rFonts w:cs="Times New Roman"/>
                <w:color w:val="0D0D0D" w:themeColor="text1" w:themeTint="F2"/>
                <w:szCs w:val="24"/>
              </w:rPr>
              <w:t>000</w:t>
            </w:r>
          </w:p>
        </w:tc>
      </w:tr>
      <w:tr w:rsidR="001A0A9A" w:rsidRPr="00056B57" w14:paraId="7DD043A2" w14:textId="77777777" w:rsidTr="00EC42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FFFFFF" w:themeFill="background1"/>
          </w:tcPr>
          <w:p w14:paraId="6ACF927F" w14:textId="2B93DAE7" w:rsidR="00333047" w:rsidRPr="00056B57" w:rsidRDefault="00333047" w:rsidP="0012161B">
            <w:pPr>
              <w:spacing w:line="360" w:lineRule="auto"/>
              <w:rPr>
                <w:rFonts w:cs="Times New Roman"/>
                <w:b w:val="0"/>
                <w:color w:val="0D0D0D" w:themeColor="text1" w:themeTint="F2"/>
                <w:szCs w:val="24"/>
              </w:rPr>
            </w:pPr>
            <w:r w:rsidRPr="00056B57">
              <w:rPr>
                <w:rFonts w:cs="Times New Roman"/>
                <w:b w:val="0"/>
                <w:color w:val="0D0D0D" w:themeColor="text1" w:themeTint="F2"/>
                <w:szCs w:val="24"/>
              </w:rPr>
              <w:t xml:space="preserve">Rabbit </w:t>
            </w:r>
            <w:r w:rsidR="007B10B9" w:rsidRPr="00056B57">
              <w:rPr>
                <w:rFonts w:cs="Times New Roman"/>
                <w:b w:val="0"/>
                <w:color w:val="0D0D0D" w:themeColor="text1" w:themeTint="F2"/>
                <w:szCs w:val="24"/>
              </w:rPr>
              <w:t>monoclonal</w:t>
            </w:r>
            <w:r w:rsidRPr="00056B57">
              <w:rPr>
                <w:rFonts w:cs="Times New Roman"/>
                <w:b w:val="0"/>
                <w:color w:val="0D0D0D" w:themeColor="text1" w:themeTint="F2"/>
                <w:szCs w:val="24"/>
              </w:rPr>
              <w:t xml:space="preserve"> anti-</w:t>
            </w:r>
            <w:r w:rsidR="007B10B9" w:rsidRPr="00056B57">
              <w:rPr>
                <w:rFonts w:cs="Times New Roman"/>
                <w:b w:val="0"/>
                <w:color w:val="0D0D0D" w:themeColor="text1" w:themeTint="F2"/>
                <w:szCs w:val="24"/>
              </w:rPr>
              <w:t>ERK1/2</w:t>
            </w:r>
            <w:r w:rsidRPr="00056B57">
              <w:rPr>
                <w:rFonts w:cs="Times New Roman"/>
                <w:b w:val="0"/>
                <w:color w:val="0D0D0D" w:themeColor="text1" w:themeTint="F2"/>
                <w:szCs w:val="24"/>
              </w:rPr>
              <w:t xml:space="preserve"> MAPK</w:t>
            </w:r>
            <w:r w:rsidR="00E34DAE" w:rsidRPr="00056B57">
              <w:rPr>
                <w:rFonts w:cs="Times New Roman"/>
                <w:b w:val="0"/>
                <w:color w:val="0D0D0D" w:themeColor="text1" w:themeTint="F2"/>
                <w:szCs w:val="24"/>
              </w:rPr>
              <w:t xml:space="preserve"> (</w:t>
            </w:r>
            <w:r w:rsidR="003F0A95" w:rsidRPr="00056B57">
              <w:rPr>
                <w:rFonts w:cs="Times New Roman"/>
                <w:b w:val="0"/>
                <w:color w:val="0D0D0D" w:themeColor="text1" w:themeTint="F2"/>
                <w:szCs w:val="24"/>
              </w:rPr>
              <w:t xml:space="preserve">Cat number: </w:t>
            </w:r>
            <w:r w:rsidR="00E34DAE" w:rsidRPr="00056B57">
              <w:rPr>
                <w:rFonts w:cs="Times New Roman"/>
                <w:b w:val="0"/>
                <w:color w:val="0D0D0D" w:themeColor="text1" w:themeTint="F2"/>
                <w:szCs w:val="24"/>
              </w:rPr>
              <w:t>#</w:t>
            </w:r>
            <w:r w:rsidR="00E34DAE" w:rsidRPr="00056B57">
              <w:rPr>
                <w:rFonts w:cs="Times New Roman" w:hint="eastAsia"/>
                <w:b w:val="0"/>
                <w:color w:val="0D0D0D" w:themeColor="text1" w:themeTint="F2"/>
                <w:szCs w:val="24"/>
              </w:rPr>
              <w:t>4695</w:t>
            </w:r>
            <w:r w:rsidR="00E34DAE" w:rsidRPr="00056B57">
              <w:rPr>
                <w:rFonts w:cs="Times New Roman"/>
                <w:b w:val="0"/>
                <w:color w:val="0D0D0D" w:themeColor="text1" w:themeTint="F2"/>
                <w:szCs w:val="24"/>
              </w:rPr>
              <w:t>)</w:t>
            </w:r>
          </w:p>
        </w:tc>
        <w:tc>
          <w:tcPr>
            <w:tcW w:w="3544" w:type="dxa"/>
            <w:shd w:val="clear" w:color="auto" w:fill="FFFFFF" w:themeFill="background1"/>
          </w:tcPr>
          <w:p w14:paraId="383400CE" w14:textId="318A7FE2" w:rsidR="00333047" w:rsidRPr="00056B57" w:rsidRDefault="00333047" w:rsidP="0012161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D0D0D" w:themeColor="text1" w:themeTint="F2"/>
                <w:szCs w:val="24"/>
              </w:rPr>
            </w:pPr>
            <w:r w:rsidRPr="00056B57">
              <w:rPr>
                <w:rFonts w:cs="Times New Roman"/>
                <w:color w:val="0D0D0D" w:themeColor="text1" w:themeTint="F2"/>
                <w:szCs w:val="24"/>
              </w:rPr>
              <w:t>Cell Signaling Technology</w:t>
            </w:r>
          </w:p>
        </w:tc>
        <w:tc>
          <w:tcPr>
            <w:tcW w:w="1208" w:type="dxa"/>
            <w:shd w:val="clear" w:color="auto" w:fill="FFFFFF" w:themeFill="background1"/>
          </w:tcPr>
          <w:p w14:paraId="3E0FC39D" w14:textId="339C9B70" w:rsidR="00333047" w:rsidRPr="00056B57" w:rsidRDefault="00333047" w:rsidP="0012161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D0D0D" w:themeColor="text1" w:themeTint="F2"/>
                <w:szCs w:val="24"/>
              </w:rPr>
            </w:pPr>
            <w:r w:rsidRPr="00056B57">
              <w:rPr>
                <w:rFonts w:cs="Times New Roman"/>
                <w:color w:val="0D0D0D" w:themeColor="text1" w:themeTint="F2"/>
                <w:szCs w:val="24"/>
              </w:rPr>
              <w:t>1:1</w:t>
            </w:r>
            <w:r w:rsidR="0077417E" w:rsidRPr="00056B57">
              <w:rPr>
                <w:rFonts w:cs="Times New Roman"/>
                <w:color w:val="0D0D0D" w:themeColor="text1" w:themeTint="F2"/>
                <w:szCs w:val="24"/>
              </w:rPr>
              <w:t>,</w:t>
            </w:r>
            <w:r w:rsidRPr="00056B57">
              <w:rPr>
                <w:rFonts w:cs="Times New Roman"/>
                <w:color w:val="0D0D0D" w:themeColor="text1" w:themeTint="F2"/>
                <w:szCs w:val="24"/>
              </w:rPr>
              <w:t>000</w:t>
            </w:r>
          </w:p>
        </w:tc>
      </w:tr>
      <w:tr w:rsidR="001A0A9A" w:rsidRPr="0012161B" w14:paraId="08B78B66" w14:textId="77777777" w:rsidTr="00EC420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FFFFFF" w:themeFill="background1"/>
          </w:tcPr>
          <w:p w14:paraId="39BFA9BE" w14:textId="62418F9B" w:rsidR="00333047" w:rsidRPr="00056B57" w:rsidRDefault="00333047" w:rsidP="0012161B">
            <w:pPr>
              <w:spacing w:line="360" w:lineRule="auto"/>
              <w:rPr>
                <w:rFonts w:cs="Times New Roman"/>
                <w:b w:val="0"/>
                <w:color w:val="0D0D0D" w:themeColor="text1" w:themeTint="F2"/>
                <w:szCs w:val="24"/>
              </w:rPr>
            </w:pPr>
            <w:r w:rsidRPr="00056B57">
              <w:rPr>
                <w:rFonts w:cs="Times New Roman"/>
                <w:b w:val="0"/>
                <w:color w:val="0D0D0D" w:themeColor="text1" w:themeTint="F2"/>
                <w:szCs w:val="24"/>
              </w:rPr>
              <w:t xml:space="preserve">Rabbit </w:t>
            </w:r>
            <w:r w:rsidR="007B10B9" w:rsidRPr="00056B57">
              <w:rPr>
                <w:rFonts w:cs="Times New Roman"/>
                <w:b w:val="0"/>
                <w:color w:val="0D0D0D" w:themeColor="text1" w:themeTint="F2"/>
                <w:szCs w:val="24"/>
              </w:rPr>
              <w:t>monoclonal</w:t>
            </w:r>
            <w:r w:rsidRPr="00056B57">
              <w:rPr>
                <w:rFonts w:cs="Times New Roman"/>
                <w:b w:val="0"/>
                <w:color w:val="0D0D0D" w:themeColor="text1" w:themeTint="F2"/>
                <w:szCs w:val="24"/>
              </w:rPr>
              <w:t xml:space="preserve"> anti-p-</w:t>
            </w:r>
            <w:r w:rsidR="007B10B9" w:rsidRPr="00056B57">
              <w:rPr>
                <w:rFonts w:cs="Times New Roman"/>
                <w:b w:val="0"/>
                <w:color w:val="0D0D0D" w:themeColor="text1" w:themeTint="F2"/>
                <w:szCs w:val="24"/>
              </w:rPr>
              <w:t>ERK1/2</w:t>
            </w:r>
            <w:r w:rsidRPr="00056B57">
              <w:rPr>
                <w:rFonts w:cs="Times New Roman"/>
                <w:b w:val="0"/>
                <w:color w:val="0D0D0D" w:themeColor="text1" w:themeTint="F2"/>
                <w:szCs w:val="24"/>
              </w:rPr>
              <w:t xml:space="preserve"> MAPK</w:t>
            </w:r>
            <w:r w:rsidR="00E34DAE" w:rsidRPr="00056B57">
              <w:rPr>
                <w:rFonts w:cs="Times New Roman"/>
                <w:b w:val="0"/>
                <w:color w:val="0D0D0D" w:themeColor="text1" w:themeTint="F2"/>
                <w:szCs w:val="24"/>
              </w:rPr>
              <w:t xml:space="preserve"> (</w:t>
            </w:r>
            <w:r w:rsidR="003F0A95" w:rsidRPr="00056B57">
              <w:rPr>
                <w:rFonts w:cs="Times New Roman"/>
                <w:b w:val="0"/>
                <w:color w:val="0D0D0D" w:themeColor="text1" w:themeTint="F2"/>
                <w:szCs w:val="24"/>
              </w:rPr>
              <w:t xml:space="preserve">Cat number: </w:t>
            </w:r>
            <w:r w:rsidR="00E34DAE" w:rsidRPr="00056B57">
              <w:rPr>
                <w:rFonts w:cs="Times New Roman"/>
                <w:b w:val="0"/>
                <w:color w:val="0D0D0D" w:themeColor="text1" w:themeTint="F2"/>
                <w:szCs w:val="24"/>
              </w:rPr>
              <w:t>#</w:t>
            </w:r>
            <w:r w:rsidR="00E34DAE" w:rsidRPr="00056B57">
              <w:rPr>
                <w:rFonts w:cs="Times New Roman" w:hint="eastAsia"/>
                <w:b w:val="0"/>
                <w:color w:val="0D0D0D" w:themeColor="text1" w:themeTint="F2"/>
                <w:szCs w:val="24"/>
              </w:rPr>
              <w:t>4370</w:t>
            </w:r>
            <w:r w:rsidR="00E34DAE" w:rsidRPr="00056B57">
              <w:rPr>
                <w:rFonts w:cs="Times New Roman"/>
                <w:b w:val="0"/>
                <w:color w:val="0D0D0D" w:themeColor="text1" w:themeTint="F2"/>
                <w:szCs w:val="24"/>
              </w:rPr>
              <w:t>)</w:t>
            </w:r>
          </w:p>
        </w:tc>
        <w:tc>
          <w:tcPr>
            <w:tcW w:w="3544" w:type="dxa"/>
            <w:shd w:val="clear" w:color="auto" w:fill="FFFFFF" w:themeFill="background1"/>
          </w:tcPr>
          <w:p w14:paraId="08DFBCA9" w14:textId="2958D0FA" w:rsidR="00333047" w:rsidRPr="0012161B" w:rsidRDefault="00333047" w:rsidP="0012161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D0D0D" w:themeColor="text1" w:themeTint="F2"/>
                <w:szCs w:val="24"/>
              </w:rPr>
            </w:pPr>
            <w:r w:rsidRPr="0012161B">
              <w:rPr>
                <w:rFonts w:cs="Times New Roman"/>
                <w:color w:val="0D0D0D" w:themeColor="text1" w:themeTint="F2"/>
                <w:szCs w:val="24"/>
              </w:rPr>
              <w:t>Cell Signaling Technology</w:t>
            </w:r>
          </w:p>
        </w:tc>
        <w:tc>
          <w:tcPr>
            <w:tcW w:w="1208" w:type="dxa"/>
            <w:shd w:val="clear" w:color="auto" w:fill="FFFFFF" w:themeFill="background1"/>
          </w:tcPr>
          <w:p w14:paraId="0A5562AF" w14:textId="163603B2" w:rsidR="00333047" w:rsidRPr="0012161B" w:rsidRDefault="00333047" w:rsidP="0012161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D0D0D" w:themeColor="text1" w:themeTint="F2"/>
                <w:szCs w:val="24"/>
              </w:rPr>
            </w:pPr>
            <w:r w:rsidRPr="0012161B">
              <w:rPr>
                <w:rFonts w:cs="Times New Roman"/>
                <w:color w:val="0D0D0D" w:themeColor="text1" w:themeTint="F2"/>
                <w:szCs w:val="24"/>
              </w:rPr>
              <w:t>1:1</w:t>
            </w:r>
            <w:r w:rsidR="0077417E" w:rsidRPr="0012161B">
              <w:rPr>
                <w:rFonts w:cs="Times New Roman"/>
                <w:color w:val="0D0D0D" w:themeColor="text1" w:themeTint="F2"/>
                <w:szCs w:val="24"/>
              </w:rPr>
              <w:t>,</w:t>
            </w:r>
            <w:r w:rsidRPr="0012161B">
              <w:rPr>
                <w:rFonts w:cs="Times New Roman"/>
                <w:color w:val="0D0D0D" w:themeColor="text1" w:themeTint="F2"/>
                <w:szCs w:val="24"/>
              </w:rPr>
              <w:t>000</w:t>
            </w:r>
          </w:p>
        </w:tc>
      </w:tr>
      <w:tr w:rsidR="001A0A9A" w:rsidRPr="00056B57" w14:paraId="361096B7" w14:textId="77777777" w:rsidTr="00EC42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FFFFFF" w:themeFill="background1"/>
          </w:tcPr>
          <w:p w14:paraId="046B87E6" w14:textId="082F1649" w:rsidR="00333047" w:rsidRPr="00056B57" w:rsidRDefault="00333047" w:rsidP="0012161B">
            <w:pPr>
              <w:spacing w:line="360" w:lineRule="auto"/>
              <w:rPr>
                <w:rFonts w:cs="Times New Roman"/>
                <w:b w:val="0"/>
                <w:color w:val="0D0D0D" w:themeColor="text1" w:themeTint="F2"/>
                <w:szCs w:val="24"/>
              </w:rPr>
            </w:pPr>
            <w:r w:rsidRPr="00056B57">
              <w:rPr>
                <w:rFonts w:cs="Times New Roman"/>
                <w:b w:val="0"/>
                <w:color w:val="0D0D0D" w:themeColor="text1" w:themeTint="F2"/>
                <w:szCs w:val="24"/>
              </w:rPr>
              <w:t xml:space="preserve">Rabbit </w:t>
            </w:r>
            <w:r w:rsidR="007B10B9" w:rsidRPr="00056B57">
              <w:rPr>
                <w:rFonts w:cs="Times New Roman"/>
                <w:b w:val="0"/>
                <w:color w:val="0D0D0D" w:themeColor="text1" w:themeTint="F2"/>
                <w:szCs w:val="24"/>
              </w:rPr>
              <w:t>monoclonal</w:t>
            </w:r>
            <w:r w:rsidRPr="00056B57">
              <w:rPr>
                <w:rFonts w:cs="Times New Roman"/>
                <w:b w:val="0"/>
                <w:color w:val="0D0D0D" w:themeColor="text1" w:themeTint="F2"/>
                <w:szCs w:val="24"/>
              </w:rPr>
              <w:t xml:space="preserve"> anti-JNK</w:t>
            </w:r>
            <w:r w:rsidR="00E34DAE" w:rsidRPr="00056B57">
              <w:rPr>
                <w:rFonts w:cs="Times New Roman"/>
                <w:b w:val="0"/>
                <w:color w:val="0D0D0D" w:themeColor="text1" w:themeTint="F2"/>
                <w:szCs w:val="24"/>
              </w:rPr>
              <w:t xml:space="preserve"> (</w:t>
            </w:r>
            <w:r w:rsidR="003F0A95" w:rsidRPr="00056B57">
              <w:rPr>
                <w:rFonts w:cs="Times New Roman"/>
                <w:b w:val="0"/>
                <w:color w:val="0D0D0D" w:themeColor="text1" w:themeTint="F2"/>
                <w:szCs w:val="24"/>
              </w:rPr>
              <w:t xml:space="preserve">Cat number: </w:t>
            </w:r>
            <w:r w:rsidR="00E34DAE" w:rsidRPr="00056B57">
              <w:rPr>
                <w:rFonts w:cs="Times New Roman"/>
                <w:b w:val="0"/>
                <w:color w:val="0D0D0D" w:themeColor="text1" w:themeTint="F2"/>
                <w:szCs w:val="24"/>
              </w:rPr>
              <w:t>#</w:t>
            </w:r>
            <w:r w:rsidR="00E34DAE" w:rsidRPr="00056B57">
              <w:rPr>
                <w:rFonts w:cs="Times New Roman" w:hint="eastAsia"/>
                <w:b w:val="0"/>
                <w:color w:val="0D0D0D" w:themeColor="text1" w:themeTint="F2"/>
                <w:szCs w:val="24"/>
              </w:rPr>
              <w:t>9258</w:t>
            </w:r>
            <w:r w:rsidR="00E34DAE" w:rsidRPr="00056B57">
              <w:rPr>
                <w:rFonts w:cs="Times New Roman"/>
                <w:b w:val="0"/>
                <w:color w:val="0D0D0D" w:themeColor="text1" w:themeTint="F2"/>
                <w:szCs w:val="24"/>
              </w:rPr>
              <w:t>)</w:t>
            </w:r>
          </w:p>
        </w:tc>
        <w:tc>
          <w:tcPr>
            <w:tcW w:w="3544" w:type="dxa"/>
            <w:shd w:val="clear" w:color="auto" w:fill="FFFFFF" w:themeFill="background1"/>
          </w:tcPr>
          <w:p w14:paraId="2C492CBE" w14:textId="4F55D26C" w:rsidR="00333047" w:rsidRPr="0012161B" w:rsidRDefault="00333047" w:rsidP="0012161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color w:val="0D0D0D" w:themeColor="text1" w:themeTint="F2"/>
                <w:szCs w:val="24"/>
              </w:rPr>
            </w:pPr>
            <w:r w:rsidRPr="0012161B">
              <w:rPr>
                <w:rFonts w:cs="Times New Roman"/>
                <w:bCs/>
                <w:color w:val="0D0D0D" w:themeColor="text1" w:themeTint="F2"/>
                <w:szCs w:val="24"/>
              </w:rPr>
              <w:t>Cell Signaling Technology</w:t>
            </w:r>
          </w:p>
        </w:tc>
        <w:tc>
          <w:tcPr>
            <w:tcW w:w="1208" w:type="dxa"/>
            <w:shd w:val="clear" w:color="auto" w:fill="FFFFFF" w:themeFill="background1"/>
          </w:tcPr>
          <w:p w14:paraId="0E46329E" w14:textId="1A056709" w:rsidR="00333047" w:rsidRPr="0012161B" w:rsidRDefault="00333047" w:rsidP="0012161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color w:val="0D0D0D" w:themeColor="text1" w:themeTint="F2"/>
                <w:szCs w:val="24"/>
              </w:rPr>
            </w:pPr>
            <w:r w:rsidRPr="0012161B">
              <w:rPr>
                <w:rFonts w:cs="Times New Roman"/>
                <w:bCs/>
                <w:color w:val="0D0D0D" w:themeColor="text1" w:themeTint="F2"/>
                <w:szCs w:val="24"/>
              </w:rPr>
              <w:t>1:1</w:t>
            </w:r>
            <w:r w:rsidR="0077417E" w:rsidRPr="0012161B">
              <w:rPr>
                <w:rFonts w:cs="Times New Roman"/>
                <w:bCs/>
                <w:color w:val="0D0D0D" w:themeColor="text1" w:themeTint="F2"/>
                <w:szCs w:val="24"/>
              </w:rPr>
              <w:t>,</w:t>
            </w:r>
            <w:r w:rsidRPr="0012161B">
              <w:rPr>
                <w:rFonts w:cs="Times New Roman"/>
                <w:bCs/>
                <w:color w:val="0D0D0D" w:themeColor="text1" w:themeTint="F2"/>
                <w:szCs w:val="24"/>
              </w:rPr>
              <w:t>000</w:t>
            </w:r>
          </w:p>
        </w:tc>
      </w:tr>
      <w:tr w:rsidR="001A0A9A" w:rsidRPr="00056B57" w14:paraId="4EFABBE0" w14:textId="77777777" w:rsidTr="00EC420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FFFFFF" w:themeFill="background1"/>
          </w:tcPr>
          <w:p w14:paraId="3572B09D" w14:textId="1176B45B" w:rsidR="00333047" w:rsidRPr="00056B57" w:rsidRDefault="00333047" w:rsidP="0012161B">
            <w:pPr>
              <w:spacing w:line="360" w:lineRule="auto"/>
              <w:rPr>
                <w:rFonts w:cs="Times New Roman"/>
                <w:b w:val="0"/>
                <w:color w:val="0D0D0D" w:themeColor="text1" w:themeTint="F2"/>
                <w:szCs w:val="24"/>
              </w:rPr>
            </w:pPr>
            <w:r w:rsidRPr="00056B57">
              <w:rPr>
                <w:rFonts w:cs="Times New Roman"/>
                <w:b w:val="0"/>
                <w:color w:val="0D0D0D" w:themeColor="text1" w:themeTint="F2"/>
                <w:szCs w:val="24"/>
              </w:rPr>
              <w:t xml:space="preserve">Rabbit </w:t>
            </w:r>
            <w:r w:rsidR="007B10B9" w:rsidRPr="00056B57">
              <w:rPr>
                <w:rFonts w:cs="Times New Roman"/>
                <w:b w:val="0"/>
                <w:color w:val="0D0D0D" w:themeColor="text1" w:themeTint="F2"/>
                <w:szCs w:val="24"/>
              </w:rPr>
              <w:t>monoclonal</w:t>
            </w:r>
            <w:r w:rsidRPr="00056B57">
              <w:rPr>
                <w:rFonts w:cs="Times New Roman"/>
                <w:b w:val="0"/>
                <w:color w:val="0D0D0D" w:themeColor="text1" w:themeTint="F2"/>
                <w:szCs w:val="24"/>
              </w:rPr>
              <w:t xml:space="preserve"> anti-p-JNK</w:t>
            </w:r>
            <w:r w:rsidR="00E34DAE" w:rsidRPr="00056B57">
              <w:rPr>
                <w:rFonts w:cs="Times New Roman"/>
                <w:b w:val="0"/>
                <w:color w:val="0D0D0D" w:themeColor="text1" w:themeTint="F2"/>
                <w:szCs w:val="24"/>
              </w:rPr>
              <w:t xml:space="preserve"> (</w:t>
            </w:r>
            <w:r w:rsidR="003F0A95" w:rsidRPr="00056B57">
              <w:rPr>
                <w:rFonts w:cs="Times New Roman"/>
                <w:b w:val="0"/>
                <w:color w:val="0D0D0D" w:themeColor="text1" w:themeTint="F2"/>
                <w:szCs w:val="24"/>
              </w:rPr>
              <w:t xml:space="preserve">Cat number: </w:t>
            </w:r>
            <w:r w:rsidR="00E34DAE" w:rsidRPr="00056B57">
              <w:rPr>
                <w:rFonts w:cs="Times New Roman"/>
                <w:b w:val="0"/>
                <w:color w:val="0D0D0D" w:themeColor="text1" w:themeTint="F2"/>
                <w:szCs w:val="24"/>
              </w:rPr>
              <w:t>#4668)</w:t>
            </w:r>
          </w:p>
        </w:tc>
        <w:tc>
          <w:tcPr>
            <w:tcW w:w="3544" w:type="dxa"/>
            <w:shd w:val="clear" w:color="auto" w:fill="FFFFFF" w:themeFill="background1"/>
          </w:tcPr>
          <w:p w14:paraId="0BEE517A" w14:textId="19F31F58" w:rsidR="00333047" w:rsidRPr="0012161B" w:rsidRDefault="00333047" w:rsidP="0012161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color w:val="0D0D0D" w:themeColor="text1" w:themeTint="F2"/>
                <w:szCs w:val="24"/>
              </w:rPr>
            </w:pPr>
            <w:r w:rsidRPr="0012161B">
              <w:rPr>
                <w:rFonts w:cs="Times New Roman"/>
                <w:bCs/>
                <w:color w:val="0D0D0D" w:themeColor="text1" w:themeTint="F2"/>
                <w:szCs w:val="24"/>
              </w:rPr>
              <w:t>Cell Signaling Technology</w:t>
            </w:r>
          </w:p>
        </w:tc>
        <w:tc>
          <w:tcPr>
            <w:tcW w:w="1208" w:type="dxa"/>
            <w:shd w:val="clear" w:color="auto" w:fill="FFFFFF" w:themeFill="background1"/>
          </w:tcPr>
          <w:p w14:paraId="50B87203" w14:textId="5E451C78" w:rsidR="00333047" w:rsidRPr="0012161B" w:rsidRDefault="00333047" w:rsidP="0012161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color w:val="0D0D0D" w:themeColor="text1" w:themeTint="F2"/>
                <w:szCs w:val="24"/>
              </w:rPr>
            </w:pPr>
            <w:r w:rsidRPr="0012161B">
              <w:rPr>
                <w:rFonts w:cs="Times New Roman"/>
                <w:bCs/>
                <w:color w:val="0D0D0D" w:themeColor="text1" w:themeTint="F2"/>
                <w:szCs w:val="24"/>
              </w:rPr>
              <w:t>1:1</w:t>
            </w:r>
            <w:r w:rsidR="0077417E" w:rsidRPr="0012161B">
              <w:rPr>
                <w:rFonts w:cs="Times New Roman"/>
                <w:bCs/>
                <w:color w:val="0D0D0D" w:themeColor="text1" w:themeTint="F2"/>
                <w:szCs w:val="24"/>
              </w:rPr>
              <w:t>,</w:t>
            </w:r>
            <w:r w:rsidRPr="0012161B">
              <w:rPr>
                <w:rFonts w:cs="Times New Roman"/>
                <w:bCs/>
                <w:color w:val="0D0D0D" w:themeColor="text1" w:themeTint="F2"/>
                <w:szCs w:val="24"/>
              </w:rPr>
              <w:t>000</w:t>
            </w:r>
          </w:p>
        </w:tc>
      </w:tr>
      <w:tr w:rsidR="001A0A9A" w:rsidRPr="00056B57" w14:paraId="54D4EF5B" w14:textId="77777777" w:rsidTr="00EC42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FFFFFF" w:themeFill="background1"/>
          </w:tcPr>
          <w:p w14:paraId="0406519A" w14:textId="11F1C5A0" w:rsidR="00333047" w:rsidRPr="00056B57" w:rsidRDefault="00333047" w:rsidP="0012161B">
            <w:pPr>
              <w:spacing w:line="360" w:lineRule="auto"/>
              <w:rPr>
                <w:rFonts w:cs="Times New Roman"/>
                <w:b w:val="0"/>
                <w:color w:val="0D0D0D" w:themeColor="text1" w:themeTint="F2"/>
                <w:szCs w:val="24"/>
              </w:rPr>
            </w:pPr>
            <w:r w:rsidRPr="00056B57">
              <w:rPr>
                <w:rFonts w:cs="Times New Roman"/>
                <w:b w:val="0"/>
                <w:color w:val="0D0D0D" w:themeColor="text1" w:themeTint="F2"/>
                <w:szCs w:val="24"/>
              </w:rPr>
              <w:t>Rabbit monoclonal anti-c-Jun</w:t>
            </w:r>
            <w:r w:rsidR="00E34DAE" w:rsidRPr="00056B57">
              <w:rPr>
                <w:rFonts w:cs="Times New Roman"/>
                <w:b w:val="0"/>
                <w:color w:val="0D0D0D" w:themeColor="text1" w:themeTint="F2"/>
                <w:szCs w:val="24"/>
              </w:rPr>
              <w:t xml:space="preserve"> (</w:t>
            </w:r>
            <w:r w:rsidR="003F0A95" w:rsidRPr="00056B57">
              <w:rPr>
                <w:rFonts w:cs="Times New Roman"/>
                <w:b w:val="0"/>
                <w:color w:val="0D0D0D" w:themeColor="text1" w:themeTint="F2"/>
                <w:szCs w:val="24"/>
              </w:rPr>
              <w:t xml:space="preserve">Cat number: </w:t>
            </w:r>
            <w:r w:rsidR="00E34DAE" w:rsidRPr="00056B57">
              <w:rPr>
                <w:rFonts w:cs="Times New Roman"/>
                <w:b w:val="0"/>
                <w:color w:val="0D0D0D" w:themeColor="text1" w:themeTint="F2"/>
                <w:szCs w:val="24"/>
              </w:rPr>
              <w:t>#9165)</w:t>
            </w:r>
          </w:p>
        </w:tc>
        <w:tc>
          <w:tcPr>
            <w:tcW w:w="3544" w:type="dxa"/>
            <w:shd w:val="clear" w:color="auto" w:fill="FFFFFF" w:themeFill="background1"/>
          </w:tcPr>
          <w:p w14:paraId="01753087" w14:textId="1F062061" w:rsidR="00333047" w:rsidRPr="0012161B" w:rsidRDefault="00333047" w:rsidP="0012161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D0D0D" w:themeColor="text1" w:themeTint="F2"/>
                <w:szCs w:val="24"/>
              </w:rPr>
            </w:pPr>
            <w:r w:rsidRPr="0012161B">
              <w:rPr>
                <w:rFonts w:cs="Times New Roman"/>
                <w:color w:val="0D0D0D" w:themeColor="text1" w:themeTint="F2"/>
                <w:szCs w:val="24"/>
              </w:rPr>
              <w:t>Cell Signaling Technology</w:t>
            </w:r>
          </w:p>
        </w:tc>
        <w:tc>
          <w:tcPr>
            <w:tcW w:w="1208" w:type="dxa"/>
            <w:shd w:val="clear" w:color="auto" w:fill="FFFFFF" w:themeFill="background1"/>
          </w:tcPr>
          <w:p w14:paraId="07D36BA3" w14:textId="641243E9" w:rsidR="00333047" w:rsidRPr="0012161B" w:rsidRDefault="00333047" w:rsidP="0012161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D0D0D" w:themeColor="text1" w:themeTint="F2"/>
                <w:szCs w:val="24"/>
              </w:rPr>
            </w:pPr>
            <w:r w:rsidRPr="0012161B">
              <w:rPr>
                <w:rFonts w:cs="Times New Roman"/>
                <w:color w:val="0D0D0D" w:themeColor="text1" w:themeTint="F2"/>
                <w:szCs w:val="24"/>
              </w:rPr>
              <w:t>1:1</w:t>
            </w:r>
            <w:r w:rsidR="0077417E" w:rsidRPr="0012161B">
              <w:rPr>
                <w:rFonts w:cs="Times New Roman"/>
                <w:color w:val="0D0D0D" w:themeColor="text1" w:themeTint="F2"/>
                <w:szCs w:val="24"/>
              </w:rPr>
              <w:t>,</w:t>
            </w:r>
            <w:r w:rsidRPr="0012161B">
              <w:rPr>
                <w:rFonts w:cs="Times New Roman"/>
                <w:color w:val="0D0D0D" w:themeColor="text1" w:themeTint="F2"/>
                <w:szCs w:val="24"/>
              </w:rPr>
              <w:t>000</w:t>
            </w:r>
          </w:p>
        </w:tc>
      </w:tr>
      <w:tr w:rsidR="001A0A9A" w:rsidRPr="00056B57" w14:paraId="59E0C0F0" w14:textId="77777777" w:rsidTr="00EC420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FFFFFF" w:themeFill="background1"/>
          </w:tcPr>
          <w:p w14:paraId="07EF62AC" w14:textId="0337584E" w:rsidR="00333047" w:rsidRPr="00056B57" w:rsidRDefault="00333047" w:rsidP="0012161B">
            <w:pPr>
              <w:spacing w:line="360" w:lineRule="auto"/>
              <w:rPr>
                <w:rFonts w:cs="Times New Roman"/>
                <w:b w:val="0"/>
                <w:color w:val="0D0D0D" w:themeColor="text1" w:themeTint="F2"/>
                <w:szCs w:val="24"/>
              </w:rPr>
            </w:pPr>
            <w:r w:rsidRPr="00056B57">
              <w:rPr>
                <w:rFonts w:cs="Times New Roman"/>
                <w:b w:val="0"/>
                <w:color w:val="0D0D0D" w:themeColor="text1" w:themeTint="F2"/>
                <w:szCs w:val="24"/>
              </w:rPr>
              <w:t>Rabbit monoclonal anti-p-c-Jun</w:t>
            </w:r>
            <w:r w:rsidR="00E34DAE" w:rsidRPr="00056B57">
              <w:rPr>
                <w:rFonts w:cs="Times New Roman"/>
                <w:b w:val="0"/>
                <w:color w:val="0D0D0D" w:themeColor="text1" w:themeTint="F2"/>
                <w:szCs w:val="24"/>
              </w:rPr>
              <w:t xml:space="preserve"> (</w:t>
            </w:r>
            <w:r w:rsidR="003F0A95" w:rsidRPr="00056B57">
              <w:rPr>
                <w:rFonts w:cs="Times New Roman"/>
                <w:b w:val="0"/>
                <w:color w:val="0D0D0D" w:themeColor="text1" w:themeTint="F2"/>
                <w:szCs w:val="24"/>
              </w:rPr>
              <w:t xml:space="preserve">Cat number: </w:t>
            </w:r>
            <w:r w:rsidR="00E34DAE" w:rsidRPr="00056B57">
              <w:rPr>
                <w:rFonts w:cs="Times New Roman"/>
                <w:b w:val="0"/>
                <w:color w:val="0D0D0D" w:themeColor="text1" w:themeTint="F2"/>
                <w:szCs w:val="24"/>
              </w:rPr>
              <w:t>#2361)</w:t>
            </w:r>
          </w:p>
        </w:tc>
        <w:tc>
          <w:tcPr>
            <w:tcW w:w="3544" w:type="dxa"/>
            <w:shd w:val="clear" w:color="auto" w:fill="FFFFFF" w:themeFill="background1"/>
          </w:tcPr>
          <w:p w14:paraId="05A90BCC" w14:textId="4914DF90" w:rsidR="00333047" w:rsidRPr="0012161B" w:rsidRDefault="00333047" w:rsidP="0012161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color w:val="0D0D0D" w:themeColor="text1" w:themeTint="F2"/>
                <w:szCs w:val="24"/>
              </w:rPr>
            </w:pPr>
            <w:r w:rsidRPr="0012161B">
              <w:rPr>
                <w:rFonts w:cs="Times New Roman"/>
                <w:bCs/>
                <w:color w:val="0D0D0D" w:themeColor="text1" w:themeTint="F2"/>
                <w:szCs w:val="24"/>
              </w:rPr>
              <w:t>Cell Signaling Technology</w:t>
            </w:r>
          </w:p>
        </w:tc>
        <w:tc>
          <w:tcPr>
            <w:tcW w:w="1208" w:type="dxa"/>
            <w:shd w:val="clear" w:color="auto" w:fill="FFFFFF" w:themeFill="background1"/>
          </w:tcPr>
          <w:p w14:paraId="41364423" w14:textId="77777777" w:rsidR="00333047" w:rsidRPr="0012161B" w:rsidRDefault="00333047" w:rsidP="0012161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color w:val="0D0D0D" w:themeColor="text1" w:themeTint="F2"/>
                <w:szCs w:val="24"/>
              </w:rPr>
            </w:pPr>
            <w:r w:rsidRPr="0012161B">
              <w:rPr>
                <w:rFonts w:cs="Times New Roman"/>
                <w:bCs/>
                <w:color w:val="0D0D0D" w:themeColor="text1" w:themeTint="F2"/>
                <w:szCs w:val="24"/>
              </w:rPr>
              <w:t>1:1000</w:t>
            </w:r>
          </w:p>
        </w:tc>
      </w:tr>
      <w:tr w:rsidR="003F0A95" w:rsidRPr="00056B57" w14:paraId="6CA15E9E" w14:textId="77777777" w:rsidTr="00EC42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FFFFFF" w:themeFill="background1"/>
          </w:tcPr>
          <w:p w14:paraId="1FAC8024" w14:textId="7D435F41" w:rsidR="003F0A95" w:rsidRPr="00056B57" w:rsidRDefault="003F0A95" w:rsidP="0012161B">
            <w:pPr>
              <w:spacing w:line="360" w:lineRule="auto"/>
              <w:rPr>
                <w:rFonts w:cs="Times New Roman"/>
                <w:b w:val="0"/>
                <w:color w:val="0D0D0D" w:themeColor="text1" w:themeTint="F2"/>
                <w:szCs w:val="24"/>
              </w:rPr>
            </w:pPr>
            <w:r w:rsidRPr="00056B57">
              <w:rPr>
                <w:rFonts w:cs="Times New Roman"/>
                <w:b w:val="0"/>
                <w:color w:val="0D0D0D" w:themeColor="text1" w:themeTint="F2"/>
                <w:szCs w:val="24"/>
              </w:rPr>
              <w:t>Rabbit monoclonal anti-TLR2 (Cat number: #12276)</w:t>
            </w:r>
          </w:p>
        </w:tc>
        <w:tc>
          <w:tcPr>
            <w:tcW w:w="3544" w:type="dxa"/>
            <w:shd w:val="clear" w:color="auto" w:fill="FFFFFF" w:themeFill="background1"/>
          </w:tcPr>
          <w:p w14:paraId="37BCBAA6" w14:textId="22C22334" w:rsidR="003F0A95" w:rsidRPr="0012161B" w:rsidRDefault="003F0A95" w:rsidP="0012161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D0D0D" w:themeColor="text1" w:themeTint="F2"/>
                <w:szCs w:val="24"/>
              </w:rPr>
            </w:pPr>
            <w:r w:rsidRPr="0012161B">
              <w:rPr>
                <w:rFonts w:cs="Times New Roman"/>
                <w:color w:val="0D0D0D" w:themeColor="text1" w:themeTint="F2"/>
                <w:szCs w:val="24"/>
              </w:rPr>
              <w:t>Cell Signaling Technology</w:t>
            </w:r>
          </w:p>
        </w:tc>
        <w:tc>
          <w:tcPr>
            <w:tcW w:w="1208" w:type="dxa"/>
            <w:shd w:val="clear" w:color="auto" w:fill="FFFFFF" w:themeFill="background1"/>
          </w:tcPr>
          <w:p w14:paraId="5E51366A" w14:textId="0CCD469A" w:rsidR="003F0A95" w:rsidRPr="0012161B" w:rsidRDefault="003F0A95" w:rsidP="0012161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D0D0D" w:themeColor="text1" w:themeTint="F2"/>
                <w:szCs w:val="24"/>
              </w:rPr>
            </w:pPr>
            <w:r w:rsidRPr="0012161B">
              <w:rPr>
                <w:rFonts w:cs="Times New Roman"/>
                <w:color w:val="0D0D0D" w:themeColor="text1" w:themeTint="F2"/>
                <w:szCs w:val="24"/>
              </w:rPr>
              <w:t>1:1,000</w:t>
            </w:r>
          </w:p>
        </w:tc>
      </w:tr>
      <w:tr w:rsidR="003F0A95" w:rsidRPr="00056B57" w14:paraId="18860A83" w14:textId="77777777" w:rsidTr="00EC420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FFFFFF" w:themeFill="background1"/>
          </w:tcPr>
          <w:p w14:paraId="1E56A94E" w14:textId="1CAA464A" w:rsidR="003F0A95" w:rsidRPr="00056B57" w:rsidRDefault="003F0A95" w:rsidP="0012161B">
            <w:pPr>
              <w:spacing w:line="360" w:lineRule="auto"/>
              <w:rPr>
                <w:rFonts w:cs="Times New Roman"/>
                <w:b w:val="0"/>
                <w:color w:val="0D0D0D" w:themeColor="text1" w:themeTint="F2"/>
                <w:szCs w:val="24"/>
              </w:rPr>
            </w:pPr>
            <w:r w:rsidRPr="00056B57">
              <w:rPr>
                <w:rFonts w:cs="Times New Roman"/>
                <w:b w:val="0"/>
                <w:color w:val="0D0D0D" w:themeColor="text1" w:themeTint="F2"/>
                <w:szCs w:val="24"/>
              </w:rPr>
              <w:t>Rabbit monoclonal anti-c-</w:t>
            </w:r>
            <w:proofErr w:type="spellStart"/>
            <w:r w:rsidRPr="00056B57">
              <w:rPr>
                <w:rFonts w:cs="Times New Roman"/>
                <w:b w:val="0"/>
                <w:color w:val="0D0D0D" w:themeColor="text1" w:themeTint="F2"/>
                <w:szCs w:val="24"/>
              </w:rPr>
              <w:t>fos</w:t>
            </w:r>
            <w:proofErr w:type="spellEnd"/>
            <w:r w:rsidRPr="00056B57">
              <w:rPr>
                <w:rFonts w:cs="Times New Roman"/>
                <w:b w:val="0"/>
                <w:color w:val="0D0D0D" w:themeColor="text1" w:themeTint="F2"/>
                <w:szCs w:val="24"/>
              </w:rPr>
              <w:t xml:space="preserve"> (Cat number: #</w:t>
            </w:r>
            <w:r w:rsidRPr="00056B57">
              <w:rPr>
                <w:rFonts w:cs="Times New Roman" w:hint="eastAsia"/>
                <w:b w:val="0"/>
                <w:color w:val="0D0D0D" w:themeColor="text1" w:themeTint="F2"/>
                <w:szCs w:val="24"/>
              </w:rPr>
              <w:t>YM3241</w:t>
            </w:r>
            <w:r w:rsidRPr="00056B57">
              <w:rPr>
                <w:rFonts w:cs="Times New Roman"/>
                <w:b w:val="0"/>
                <w:color w:val="0D0D0D" w:themeColor="text1" w:themeTint="F2"/>
                <w:szCs w:val="24"/>
              </w:rPr>
              <w:t>)</w:t>
            </w:r>
          </w:p>
        </w:tc>
        <w:tc>
          <w:tcPr>
            <w:tcW w:w="3544" w:type="dxa"/>
            <w:shd w:val="clear" w:color="auto" w:fill="FFFFFF" w:themeFill="background1"/>
          </w:tcPr>
          <w:p w14:paraId="7DA9E14F" w14:textId="55F5A54A" w:rsidR="003F0A95" w:rsidRPr="0012161B" w:rsidRDefault="003F0A95" w:rsidP="0012161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color w:val="0D0D0D" w:themeColor="text1" w:themeTint="F2"/>
                <w:szCs w:val="24"/>
              </w:rPr>
            </w:pPr>
            <w:proofErr w:type="spellStart"/>
            <w:r w:rsidRPr="0012161B">
              <w:rPr>
                <w:rFonts w:cs="Times New Roman"/>
                <w:bCs/>
                <w:color w:val="0D0D0D" w:themeColor="text1" w:themeTint="F2"/>
                <w:szCs w:val="24"/>
              </w:rPr>
              <w:t>Immunoway</w:t>
            </w:r>
            <w:proofErr w:type="spellEnd"/>
            <w:r w:rsidRPr="0012161B">
              <w:rPr>
                <w:rFonts w:cs="Times New Roman"/>
                <w:bCs/>
                <w:color w:val="0D0D0D" w:themeColor="text1" w:themeTint="F2"/>
                <w:szCs w:val="24"/>
              </w:rPr>
              <w:t>, Plano, TX, USA</w:t>
            </w:r>
          </w:p>
        </w:tc>
        <w:tc>
          <w:tcPr>
            <w:tcW w:w="1208" w:type="dxa"/>
            <w:shd w:val="clear" w:color="auto" w:fill="FFFFFF" w:themeFill="background1"/>
          </w:tcPr>
          <w:p w14:paraId="79359AF1" w14:textId="79F98623" w:rsidR="003F0A95" w:rsidRPr="0012161B" w:rsidRDefault="003F0A95" w:rsidP="0012161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color w:val="0D0D0D" w:themeColor="text1" w:themeTint="F2"/>
                <w:szCs w:val="24"/>
              </w:rPr>
            </w:pPr>
            <w:r w:rsidRPr="0012161B">
              <w:rPr>
                <w:rFonts w:cs="Times New Roman"/>
                <w:bCs/>
                <w:color w:val="0D0D0D" w:themeColor="text1" w:themeTint="F2"/>
                <w:szCs w:val="24"/>
              </w:rPr>
              <w:t>1:1,000</w:t>
            </w:r>
          </w:p>
        </w:tc>
      </w:tr>
      <w:tr w:rsidR="003F0A95" w:rsidRPr="00056B57" w14:paraId="3A0F3EB7" w14:textId="77777777" w:rsidTr="00EC42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FFFFFF" w:themeFill="background1"/>
          </w:tcPr>
          <w:p w14:paraId="694DF9E9" w14:textId="4B57513C" w:rsidR="003F0A95" w:rsidRPr="00056B57" w:rsidRDefault="003F0A95" w:rsidP="0012161B">
            <w:pPr>
              <w:spacing w:line="360" w:lineRule="auto"/>
              <w:rPr>
                <w:rFonts w:cs="Times New Roman"/>
                <w:b w:val="0"/>
                <w:color w:val="0D0D0D" w:themeColor="text1" w:themeTint="F2"/>
                <w:szCs w:val="24"/>
              </w:rPr>
            </w:pPr>
            <w:r w:rsidRPr="00056B57">
              <w:rPr>
                <w:rFonts w:cs="Times New Roman"/>
                <w:b w:val="0"/>
                <w:color w:val="0D0D0D" w:themeColor="text1" w:themeTint="F2"/>
                <w:szCs w:val="24"/>
              </w:rPr>
              <w:t>Rabbit monoclonal anti-p-c-</w:t>
            </w:r>
            <w:proofErr w:type="spellStart"/>
            <w:r w:rsidRPr="00056B57">
              <w:rPr>
                <w:rFonts w:cs="Times New Roman"/>
                <w:b w:val="0"/>
                <w:color w:val="0D0D0D" w:themeColor="text1" w:themeTint="F2"/>
                <w:szCs w:val="24"/>
              </w:rPr>
              <w:t>fos</w:t>
            </w:r>
            <w:proofErr w:type="spellEnd"/>
            <w:r w:rsidRPr="00056B57">
              <w:rPr>
                <w:rFonts w:cs="Times New Roman"/>
                <w:b w:val="0"/>
                <w:color w:val="0D0D0D" w:themeColor="text1" w:themeTint="F2"/>
                <w:szCs w:val="24"/>
              </w:rPr>
              <w:t xml:space="preserve"> (Cat number: #</w:t>
            </w:r>
            <w:r w:rsidRPr="00056B57">
              <w:rPr>
                <w:rFonts w:cs="Times New Roman" w:hint="eastAsia"/>
                <w:b w:val="0"/>
                <w:color w:val="0D0D0D" w:themeColor="text1" w:themeTint="F2"/>
                <w:szCs w:val="24"/>
              </w:rPr>
              <w:t>YP0042</w:t>
            </w:r>
            <w:r w:rsidRPr="00056B57">
              <w:rPr>
                <w:rFonts w:cs="Times New Roman"/>
                <w:b w:val="0"/>
                <w:color w:val="0D0D0D" w:themeColor="text1" w:themeTint="F2"/>
                <w:szCs w:val="24"/>
              </w:rPr>
              <w:t>)</w:t>
            </w:r>
          </w:p>
        </w:tc>
        <w:tc>
          <w:tcPr>
            <w:tcW w:w="3544" w:type="dxa"/>
            <w:shd w:val="clear" w:color="auto" w:fill="FFFFFF" w:themeFill="background1"/>
          </w:tcPr>
          <w:p w14:paraId="6F7953EE" w14:textId="754C9AD0" w:rsidR="003F0A95" w:rsidRPr="0012161B" w:rsidRDefault="003F0A95" w:rsidP="0012161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D0D0D" w:themeColor="text1" w:themeTint="F2"/>
                <w:szCs w:val="24"/>
              </w:rPr>
            </w:pPr>
            <w:proofErr w:type="spellStart"/>
            <w:r w:rsidRPr="0012161B">
              <w:rPr>
                <w:rFonts w:cs="Times New Roman"/>
                <w:color w:val="0D0D0D" w:themeColor="text1" w:themeTint="F2"/>
                <w:szCs w:val="24"/>
              </w:rPr>
              <w:t>Immunoway</w:t>
            </w:r>
            <w:proofErr w:type="spellEnd"/>
          </w:p>
        </w:tc>
        <w:tc>
          <w:tcPr>
            <w:tcW w:w="1208" w:type="dxa"/>
            <w:shd w:val="clear" w:color="auto" w:fill="FFFFFF" w:themeFill="background1"/>
          </w:tcPr>
          <w:p w14:paraId="1C95CE12" w14:textId="0AB0B20D" w:rsidR="003F0A95" w:rsidRPr="0012161B" w:rsidRDefault="003F0A95" w:rsidP="0012161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D0D0D" w:themeColor="text1" w:themeTint="F2"/>
                <w:szCs w:val="24"/>
              </w:rPr>
            </w:pPr>
            <w:r w:rsidRPr="0012161B">
              <w:rPr>
                <w:rFonts w:cs="Times New Roman"/>
                <w:color w:val="0D0D0D" w:themeColor="text1" w:themeTint="F2"/>
                <w:szCs w:val="24"/>
              </w:rPr>
              <w:t>1:1,000</w:t>
            </w:r>
          </w:p>
        </w:tc>
      </w:tr>
      <w:tr w:rsidR="003F0A95" w:rsidRPr="00125D5B" w14:paraId="790B131D" w14:textId="77777777" w:rsidTr="00EC420C">
        <w:trPr>
          <w:trHeight w:val="79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5E5B277" w14:textId="6FD44828" w:rsidR="003F0A95" w:rsidRPr="00056B57" w:rsidRDefault="003F0A95" w:rsidP="0012161B">
            <w:pPr>
              <w:spacing w:line="360" w:lineRule="auto"/>
              <w:rPr>
                <w:rFonts w:cs="Times New Roman"/>
                <w:b w:val="0"/>
                <w:color w:val="0D0D0D" w:themeColor="text1" w:themeTint="F2"/>
                <w:szCs w:val="24"/>
              </w:rPr>
            </w:pPr>
            <w:r w:rsidRPr="00056B57">
              <w:rPr>
                <w:rFonts w:cs="Times New Roman"/>
                <w:b w:val="0"/>
                <w:color w:val="0D0D0D" w:themeColor="text1" w:themeTint="F2"/>
                <w:szCs w:val="24"/>
              </w:rPr>
              <w:t>Mouse monoclonal anti-β-actin (Cat number: #</w:t>
            </w:r>
            <w:r w:rsidRPr="00056B57">
              <w:rPr>
                <w:rFonts w:cs="Times New Roman" w:hint="eastAsia"/>
                <w:b w:val="0"/>
                <w:color w:val="0D0D0D" w:themeColor="text1" w:themeTint="F2"/>
                <w:szCs w:val="24"/>
              </w:rPr>
              <w:t>YM3028</w:t>
            </w:r>
            <w:r w:rsidRPr="00056B57">
              <w:rPr>
                <w:rFonts w:cs="Times New Roman"/>
                <w:b w:val="0"/>
                <w:color w:val="0D0D0D" w:themeColor="text1" w:themeTint="F2"/>
                <w:szCs w:val="24"/>
              </w:rPr>
              <w:t>)</w:t>
            </w:r>
          </w:p>
        </w:tc>
        <w:tc>
          <w:tcPr>
            <w:tcW w:w="3544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7FC8415" w14:textId="16DC2316" w:rsidR="003F0A95" w:rsidRPr="0012161B" w:rsidRDefault="003F0A95" w:rsidP="0012161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color w:val="0D0D0D" w:themeColor="text1" w:themeTint="F2"/>
                <w:szCs w:val="24"/>
              </w:rPr>
            </w:pPr>
            <w:proofErr w:type="spellStart"/>
            <w:r w:rsidRPr="0012161B">
              <w:rPr>
                <w:rFonts w:cs="Times New Roman"/>
                <w:bCs/>
                <w:color w:val="0D0D0D" w:themeColor="text1" w:themeTint="F2"/>
                <w:szCs w:val="24"/>
              </w:rPr>
              <w:t>Immunoway</w:t>
            </w:r>
            <w:proofErr w:type="spellEnd"/>
          </w:p>
        </w:tc>
        <w:tc>
          <w:tcPr>
            <w:tcW w:w="1208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D63CF0D" w14:textId="283CF50E" w:rsidR="003F0A95" w:rsidRPr="0012161B" w:rsidRDefault="003F0A95" w:rsidP="0012161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color w:val="0D0D0D" w:themeColor="text1" w:themeTint="F2"/>
                <w:szCs w:val="24"/>
              </w:rPr>
            </w:pPr>
            <w:r w:rsidRPr="0012161B">
              <w:rPr>
                <w:rFonts w:cs="Times New Roman"/>
                <w:bCs/>
                <w:color w:val="0D0D0D" w:themeColor="text1" w:themeTint="F2"/>
                <w:szCs w:val="24"/>
              </w:rPr>
              <w:t>1:10,000</w:t>
            </w:r>
          </w:p>
        </w:tc>
      </w:tr>
    </w:tbl>
    <w:p w14:paraId="525C7A71" w14:textId="705A0D12" w:rsidR="00300C07" w:rsidRPr="00111A49" w:rsidRDefault="00300C07" w:rsidP="0012161B">
      <w:pPr>
        <w:spacing w:line="360" w:lineRule="auto"/>
        <w:rPr>
          <w:rFonts w:cs="Times New Roman"/>
          <w:color w:val="0D0D0D" w:themeColor="text1" w:themeTint="F2"/>
          <w:szCs w:val="24"/>
        </w:rPr>
      </w:pPr>
    </w:p>
    <w:sectPr w:rsidR="00300C07" w:rsidRPr="00111A49" w:rsidSect="00BE4279">
      <w:footerReference w:type="even" r:id="rId8"/>
      <w:footerReference w:type="default" r:id="rId9"/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C5FDB04" w14:textId="77777777" w:rsidR="00845222" w:rsidRDefault="00845222" w:rsidP="007B4F0F">
      <w:r>
        <w:separator/>
      </w:r>
    </w:p>
  </w:endnote>
  <w:endnote w:type="continuationSeparator" w:id="0">
    <w:p w14:paraId="48DD4F88" w14:textId="77777777" w:rsidR="00845222" w:rsidRDefault="00845222" w:rsidP="007B4F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customXmlInsRangeStart w:id="1" w:author="Author"/>
  <w:sdt>
    <w:sdtPr>
      <w:rPr>
        <w:rStyle w:val="PageNumber"/>
      </w:rPr>
      <w:id w:val="-109161430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customXmlInsRangeEnd w:id="1"/>
      <w:p w14:paraId="7223A701" w14:textId="6C8E7125" w:rsidR="000276BF" w:rsidRDefault="000276BF" w:rsidP="00A9300E">
        <w:pPr>
          <w:pStyle w:val="Footer"/>
          <w:framePr w:wrap="none" w:vAnchor="text" w:hAnchor="margin" w:xAlign="right" w:y="1"/>
          <w:rPr>
            <w:ins w:id="2" w:author="Author"/>
            <w:rStyle w:val="PageNumber"/>
          </w:rPr>
        </w:pPr>
        <w:ins w:id="3" w:author="Author">
          <w:r>
            <w:rPr>
              <w:rStyle w:val="PageNumber"/>
            </w:rPr>
            <w:fldChar w:fldCharType="begin"/>
          </w:r>
          <w:r>
            <w:rPr>
              <w:rStyle w:val="PageNumber"/>
            </w:rPr>
            <w:instrText xml:space="preserve"> PAGE </w:instrText>
          </w:r>
          <w:r>
            <w:rPr>
              <w:rStyle w:val="PageNumber"/>
            </w:rPr>
            <w:fldChar w:fldCharType="end"/>
          </w:r>
        </w:ins>
      </w:p>
      <w:customXmlInsRangeStart w:id="4" w:author="Author"/>
    </w:sdtContent>
  </w:sdt>
  <w:customXmlInsRangeEnd w:id="4"/>
  <w:p w14:paraId="0F134AA7" w14:textId="77777777" w:rsidR="000276BF" w:rsidRDefault="000276BF" w:rsidP="00A9300E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84030408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6075473" w14:textId="75EE0497" w:rsidR="000276BF" w:rsidRDefault="000276BF" w:rsidP="00A9300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3F0787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B5C7BD3" w14:textId="77777777" w:rsidR="000276BF" w:rsidRDefault="000276BF" w:rsidP="00A9300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1F4184C" w14:textId="77777777" w:rsidR="00845222" w:rsidRDefault="00845222" w:rsidP="007B4F0F">
      <w:r>
        <w:separator/>
      </w:r>
    </w:p>
  </w:footnote>
  <w:footnote w:type="continuationSeparator" w:id="0">
    <w:p w14:paraId="5F7C0F6D" w14:textId="77777777" w:rsidR="00845222" w:rsidRDefault="00845222" w:rsidP="007B4F0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6AB731E"/>
    <w:multiLevelType w:val="multilevel"/>
    <w:tmpl w:val="09127B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3D620F1"/>
    <w:multiLevelType w:val="hybridMultilevel"/>
    <w:tmpl w:val="0FFCB21A"/>
    <w:lvl w:ilvl="0" w:tplc="16E48366">
      <w:start w:val="1"/>
      <w:numFmt w:val="decimal"/>
      <w:lvlText w:val="[%1]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17776923"/>
    <w:multiLevelType w:val="hybridMultilevel"/>
    <w:tmpl w:val="67AE1968"/>
    <w:lvl w:ilvl="0" w:tplc="10422948">
      <w:start w:val="1"/>
      <w:numFmt w:val="decimal"/>
      <w:lvlText w:val="[%1]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4962"/>
          </w:tabs>
          <w:ind w:left="4962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4962"/>
          </w:tabs>
          <w:ind w:left="4962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Heading3"/>
        <w:lvlText w:val="%1.%2.%3"/>
        <w:lvlJc w:val="left"/>
        <w:pPr>
          <w:tabs>
            <w:tab w:val="num" w:pos="4962"/>
          </w:tabs>
          <w:ind w:left="4962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Heading4"/>
        <w:lvlText w:val="%1.%2.%3.%4"/>
        <w:lvlJc w:val="left"/>
        <w:pPr>
          <w:tabs>
            <w:tab w:val="num" w:pos="4962"/>
          </w:tabs>
          <w:ind w:left="4962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Heading5"/>
        <w:lvlText w:val="%1.%2.%3.%4.%5"/>
        <w:lvlJc w:val="left"/>
        <w:pPr>
          <w:tabs>
            <w:tab w:val="num" w:pos="4962"/>
          </w:tabs>
          <w:ind w:left="4962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4962"/>
          </w:tabs>
          <w:ind w:left="4962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4962"/>
          </w:tabs>
          <w:ind w:left="4962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4962"/>
          </w:tabs>
          <w:ind w:left="4962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4962"/>
          </w:tabs>
          <w:ind w:left="4962" w:hanging="567"/>
        </w:pPr>
        <w:rPr>
          <w:rFonts w:hint="default"/>
        </w:rPr>
      </w:lvl>
    </w:lvlOverride>
  </w:num>
  <w:num w:numId="2">
    <w:abstractNumId w:val="3"/>
  </w:num>
  <w:num w:numId="3">
    <w:abstractNumId w:val="1"/>
  </w:num>
  <w:num w:numId="4">
    <w:abstractNumId w:val="3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startOverride w:val="1"/>
      <w:lvl w:ilvl="2">
        <w:start w:val="1"/>
        <w:numFmt w:val="decimal"/>
        <w:pStyle w:val="Heading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startOverride w:val="1"/>
      <w:lvl w:ilvl="3">
        <w:start w:val="1"/>
        <w:numFmt w:val="decimal"/>
        <w:pStyle w:val="Heading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startOverride w:val="1"/>
      <w:lvl w:ilvl="4">
        <w:start w:val="1"/>
        <w:numFmt w:val="decimal"/>
        <w:pStyle w:val="Heading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startOverride w:val="1"/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startOverride w:val="1"/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startOverride w:val="1"/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startOverride w:val="1"/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5">
    <w:abstractNumId w:val="2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1"/>
  <w:removePersonalInformation/>
  <w:removeDateAndTime/>
  <w:bordersDoNotSurroundHeader/>
  <w:bordersDoNotSurroundFooter/>
  <w:proofState w:spelling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4135A"/>
    <w:rsid w:val="00003416"/>
    <w:rsid w:val="00003658"/>
    <w:rsid w:val="0000394F"/>
    <w:rsid w:val="00003D6D"/>
    <w:rsid w:val="00006F02"/>
    <w:rsid w:val="00007B0A"/>
    <w:rsid w:val="00012E74"/>
    <w:rsid w:val="000276BF"/>
    <w:rsid w:val="00030A6B"/>
    <w:rsid w:val="00037114"/>
    <w:rsid w:val="00037C21"/>
    <w:rsid w:val="00040A95"/>
    <w:rsid w:val="0004162B"/>
    <w:rsid w:val="00041D57"/>
    <w:rsid w:val="00044355"/>
    <w:rsid w:val="00054AD1"/>
    <w:rsid w:val="00056B57"/>
    <w:rsid w:val="000579FF"/>
    <w:rsid w:val="00060BDC"/>
    <w:rsid w:val="00064EAE"/>
    <w:rsid w:val="00064F20"/>
    <w:rsid w:val="00066606"/>
    <w:rsid w:val="00070950"/>
    <w:rsid w:val="0007340C"/>
    <w:rsid w:val="000755EE"/>
    <w:rsid w:val="00083C56"/>
    <w:rsid w:val="000873D8"/>
    <w:rsid w:val="00090187"/>
    <w:rsid w:val="0009343F"/>
    <w:rsid w:val="00093DE3"/>
    <w:rsid w:val="000942C9"/>
    <w:rsid w:val="00096B99"/>
    <w:rsid w:val="000975A2"/>
    <w:rsid w:val="000A704B"/>
    <w:rsid w:val="000B01C6"/>
    <w:rsid w:val="000B4031"/>
    <w:rsid w:val="000C1A7B"/>
    <w:rsid w:val="000C1FE4"/>
    <w:rsid w:val="000C3744"/>
    <w:rsid w:val="000D0922"/>
    <w:rsid w:val="000D4E87"/>
    <w:rsid w:val="000E3F20"/>
    <w:rsid w:val="000E5358"/>
    <w:rsid w:val="000E606F"/>
    <w:rsid w:val="0010077D"/>
    <w:rsid w:val="00103F15"/>
    <w:rsid w:val="0010537E"/>
    <w:rsid w:val="00111A49"/>
    <w:rsid w:val="0011288C"/>
    <w:rsid w:val="00116584"/>
    <w:rsid w:val="00116FEC"/>
    <w:rsid w:val="0011736C"/>
    <w:rsid w:val="001210B4"/>
    <w:rsid w:val="0012161B"/>
    <w:rsid w:val="00123D34"/>
    <w:rsid w:val="00125462"/>
    <w:rsid w:val="00125D5B"/>
    <w:rsid w:val="00125DF5"/>
    <w:rsid w:val="0012765B"/>
    <w:rsid w:val="00130BBF"/>
    <w:rsid w:val="00131BF7"/>
    <w:rsid w:val="0013667A"/>
    <w:rsid w:val="00141895"/>
    <w:rsid w:val="00141C47"/>
    <w:rsid w:val="0014474A"/>
    <w:rsid w:val="00146868"/>
    <w:rsid w:val="001516D1"/>
    <w:rsid w:val="00153929"/>
    <w:rsid w:val="00160424"/>
    <w:rsid w:val="00165F75"/>
    <w:rsid w:val="00166917"/>
    <w:rsid w:val="00167081"/>
    <w:rsid w:val="00170D97"/>
    <w:rsid w:val="001757AB"/>
    <w:rsid w:val="00186607"/>
    <w:rsid w:val="00192120"/>
    <w:rsid w:val="001A07DC"/>
    <w:rsid w:val="001A0A9A"/>
    <w:rsid w:val="001A0F71"/>
    <w:rsid w:val="001A283F"/>
    <w:rsid w:val="001A4F95"/>
    <w:rsid w:val="001C07F8"/>
    <w:rsid w:val="001C2137"/>
    <w:rsid w:val="001C3F89"/>
    <w:rsid w:val="001D1445"/>
    <w:rsid w:val="001D1D7C"/>
    <w:rsid w:val="001E69C8"/>
    <w:rsid w:val="001E6E25"/>
    <w:rsid w:val="001F0D71"/>
    <w:rsid w:val="001F6F72"/>
    <w:rsid w:val="002005D8"/>
    <w:rsid w:val="0020314B"/>
    <w:rsid w:val="002102D6"/>
    <w:rsid w:val="0021160E"/>
    <w:rsid w:val="002156B9"/>
    <w:rsid w:val="002233E5"/>
    <w:rsid w:val="00232126"/>
    <w:rsid w:val="0024189E"/>
    <w:rsid w:val="002447F7"/>
    <w:rsid w:val="00253851"/>
    <w:rsid w:val="002619C3"/>
    <w:rsid w:val="00262697"/>
    <w:rsid w:val="00265006"/>
    <w:rsid w:val="00274D2A"/>
    <w:rsid w:val="0027525B"/>
    <w:rsid w:val="002758D1"/>
    <w:rsid w:val="00277895"/>
    <w:rsid w:val="00292B0A"/>
    <w:rsid w:val="00293629"/>
    <w:rsid w:val="00296A9F"/>
    <w:rsid w:val="00297320"/>
    <w:rsid w:val="002A01FA"/>
    <w:rsid w:val="002A28C7"/>
    <w:rsid w:val="002A5F41"/>
    <w:rsid w:val="002B101D"/>
    <w:rsid w:val="002B2D20"/>
    <w:rsid w:val="002B5482"/>
    <w:rsid w:val="002B7F5F"/>
    <w:rsid w:val="002C212E"/>
    <w:rsid w:val="002C28B5"/>
    <w:rsid w:val="002C5BAA"/>
    <w:rsid w:val="002C6E5E"/>
    <w:rsid w:val="002D130E"/>
    <w:rsid w:val="002D656D"/>
    <w:rsid w:val="002E10BD"/>
    <w:rsid w:val="002E3F04"/>
    <w:rsid w:val="002E3F21"/>
    <w:rsid w:val="002E3F66"/>
    <w:rsid w:val="002E4850"/>
    <w:rsid w:val="00300C07"/>
    <w:rsid w:val="00304E7F"/>
    <w:rsid w:val="00305955"/>
    <w:rsid w:val="00307BDC"/>
    <w:rsid w:val="00312AA8"/>
    <w:rsid w:val="00323B6D"/>
    <w:rsid w:val="003305A8"/>
    <w:rsid w:val="00333047"/>
    <w:rsid w:val="0033527D"/>
    <w:rsid w:val="003408C2"/>
    <w:rsid w:val="0034154C"/>
    <w:rsid w:val="00342DFE"/>
    <w:rsid w:val="00355A1C"/>
    <w:rsid w:val="00357146"/>
    <w:rsid w:val="003642A2"/>
    <w:rsid w:val="00373072"/>
    <w:rsid w:val="003730F6"/>
    <w:rsid w:val="0037566E"/>
    <w:rsid w:val="00375FC7"/>
    <w:rsid w:val="0037704D"/>
    <w:rsid w:val="00377D62"/>
    <w:rsid w:val="00381B85"/>
    <w:rsid w:val="00383431"/>
    <w:rsid w:val="0038498B"/>
    <w:rsid w:val="00393F64"/>
    <w:rsid w:val="00394CF0"/>
    <w:rsid w:val="0039550C"/>
    <w:rsid w:val="003A0784"/>
    <w:rsid w:val="003A411B"/>
    <w:rsid w:val="003A5B9D"/>
    <w:rsid w:val="003A5D0D"/>
    <w:rsid w:val="003A79BD"/>
    <w:rsid w:val="003B278A"/>
    <w:rsid w:val="003B7AD7"/>
    <w:rsid w:val="003C40A4"/>
    <w:rsid w:val="003C45B6"/>
    <w:rsid w:val="003D1DB8"/>
    <w:rsid w:val="003D24CB"/>
    <w:rsid w:val="003F0787"/>
    <w:rsid w:val="003F0A95"/>
    <w:rsid w:val="003F2D0D"/>
    <w:rsid w:val="00414CCE"/>
    <w:rsid w:val="00416FCA"/>
    <w:rsid w:val="00417633"/>
    <w:rsid w:val="00417D5F"/>
    <w:rsid w:val="00421138"/>
    <w:rsid w:val="004217CA"/>
    <w:rsid w:val="00422CAB"/>
    <w:rsid w:val="004232D3"/>
    <w:rsid w:val="00434524"/>
    <w:rsid w:val="00435F1E"/>
    <w:rsid w:val="00441D6E"/>
    <w:rsid w:val="0044435B"/>
    <w:rsid w:val="004509C7"/>
    <w:rsid w:val="00455616"/>
    <w:rsid w:val="00457D2A"/>
    <w:rsid w:val="004620C3"/>
    <w:rsid w:val="00466B21"/>
    <w:rsid w:val="00466FE5"/>
    <w:rsid w:val="004733B4"/>
    <w:rsid w:val="004767A7"/>
    <w:rsid w:val="00476C0A"/>
    <w:rsid w:val="00480435"/>
    <w:rsid w:val="00487D51"/>
    <w:rsid w:val="0049210B"/>
    <w:rsid w:val="004A4274"/>
    <w:rsid w:val="004A4726"/>
    <w:rsid w:val="004B06A7"/>
    <w:rsid w:val="004B230B"/>
    <w:rsid w:val="004B6557"/>
    <w:rsid w:val="004C0C13"/>
    <w:rsid w:val="004C5586"/>
    <w:rsid w:val="004C5F36"/>
    <w:rsid w:val="004D3F64"/>
    <w:rsid w:val="004D79A1"/>
    <w:rsid w:val="004E07CD"/>
    <w:rsid w:val="004E0FEB"/>
    <w:rsid w:val="004E299D"/>
    <w:rsid w:val="004E76B3"/>
    <w:rsid w:val="004F28C4"/>
    <w:rsid w:val="004F3E51"/>
    <w:rsid w:val="004F7754"/>
    <w:rsid w:val="00501DFA"/>
    <w:rsid w:val="005023A6"/>
    <w:rsid w:val="00502F70"/>
    <w:rsid w:val="005100C3"/>
    <w:rsid w:val="005100EE"/>
    <w:rsid w:val="00511047"/>
    <w:rsid w:val="0051682F"/>
    <w:rsid w:val="00523BC0"/>
    <w:rsid w:val="0052670E"/>
    <w:rsid w:val="00530FA5"/>
    <w:rsid w:val="00534263"/>
    <w:rsid w:val="005374DA"/>
    <w:rsid w:val="0054010D"/>
    <w:rsid w:val="00540D8E"/>
    <w:rsid w:val="0054280F"/>
    <w:rsid w:val="00542FAB"/>
    <w:rsid w:val="005448E3"/>
    <w:rsid w:val="00544FF6"/>
    <w:rsid w:val="005454FE"/>
    <w:rsid w:val="0054589D"/>
    <w:rsid w:val="00545BE7"/>
    <w:rsid w:val="005473BC"/>
    <w:rsid w:val="0055183E"/>
    <w:rsid w:val="005518A4"/>
    <w:rsid w:val="00553508"/>
    <w:rsid w:val="00563273"/>
    <w:rsid w:val="00564991"/>
    <w:rsid w:val="00571139"/>
    <w:rsid w:val="00571552"/>
    <w:rsid w:val="005815C7"/>
    <w:rsid w:val="00583239"/>
    <w:rsid w:val="00585545"/>
    <w:rsid w:val="0059687B"/>
    <w:rsid w:val="00597754"/>
    <w:rsid w:val="005B0501"/>
    <w:rsid w:val="005B6E80"/>
    <w:rsid w:val="005C224E"/>
    <w:rsid w:val="005C5ED5"/>
    <w:rsid w:val="005D16E3"/>
    <w:rsid w:val="005D25D8"/>
    <w:rsid w:val="005E06B8"/>
    <w:rsid w:val="005E58F6"/>
    <w:rsid w:val="005F04D6"/>
    <w:rsid w:val="005F1840"/>
    <w:rsid w:val="005F369E"/>
    <w:rsid w:val="005F4076"/>
    <w:rsid w:val="00602C21"/>
    <w:rsid w:val="006034F2"/>
    <w:rsid w:val="00603BC7"/>
    <w:rsid w:val="006158FC"/>
    <w:rsid w:val="006227BA"/>
    <w:rsid w:val="00626058"/>
    <w:rsid w:val="00627089"/>
    <w:rsid w:val="006278C4"/>
    <w:rsid w:val="00632208"/>
    <w:rsid w:val="00645FF8"/>
    <w:rsid w:val="00651154"/>
    <w:rsid w:val="00656090"/>
    <w:rsid w:val="00656617"/>
    <w:rsid w:val="0066090D"/>
    <w:rsid w:val="00663079"/>
    <w:rsid w:val="00672511"/>
    <w:rsid w:val="00675B54"/>
    <w:rsid w:val="00676438"/>
    <w:rsid w:val="00687EB5"/>
    <w:rsid w:val="00692353"/>
    <w:rsid w:val="00696ED0"/>
    <w:rsid w:val="006A0A89"/>
    <w:rsid w:val="006A0A93"/>
    <w:rsid w:val="006A26C7"/>
    <w:rsid w:val="006A39E6"/>
    <w:rsid w:val="006A44C3"/>
    <w:rsid w:val="006A5CC6"/>
    <w:rsid w:val="006C2E8F"/>
    <w:rsid w:val="006C544C"/>
    <w:rsid w:val="006C5842"/>
    <w:rsid w:val="006D3A4F"/>
    <w:rsid w:val="006D4079"/>
    <w:rsid w:val="006D5C11"/>
    <w:rsid w:val="006E5886"/>
    <w:rsid w:val="006F0640"/>
    <w:rsid w:val="006F4421"/>
    <w:rsid w:val="006F4E72"/>
    <w:rsid w:val="006F637A"/>
    <w:rsid w:val="006F740E"/>
    <w:rsid w:val="007002BF"/>
    <w:rsid w:val="00704AE7"/>
    <w:rsid w:val="007053CA"/>
    <w:rsid w:val="00705906"/>
    <w:rsid w:val="0070674C"/>
    <w:rsid w:val="00706A09"/>
    <w:rsid w:val="00711AF7"/>
    <w:rsid w:val="0071512A"/>
    <w:rsid w:val="00722152"/>
    <w:rsid w:val="007319E1"/>
    <w:rsid w:val="00736DFE"/>
    <w:rsid w:val="007425D3"/>
    <w:rsid w:val="00745410"/>
    <w:rsid w:val="00751144"/>
    <w:rsid w:val="007515A6"/>
    <w:rsid w:val="007562F9"/>
    <w:rsid w:val="0076126F"/>
    <w:rsid w:val="00763641"/>
    <w:rsid w:val="00773499"/>
    <w:rsid w:val="0077417E"/>
    <w:rsid w:val="00787BF7"/>
    <w:rsid w:val="007910A4"/>
    <w:rsid w:val="007A577B"/>
    <w:rsid w:val="007B10B9"/>
    <w:rsid w:val="007B40BA"/>
    <w:rsid w:val="007B4F0F"/>
    <w:rsid w:val="007C0F12"/>
    <w:rsid w:val="007D3FE7"/>
    <w:rsid w:val="007D7013"/>
    <w:rsid w:val="007E2956"/>
    <w:rsid w:val="007E42AB"/>
    <w:rsid w:val="007E524A"/>
    <w:rsid w:val="007E6156"/>
    <w:rsid w:val="007E625C"/>
    <w:rsid w:val="007F06CD"/>
    <w:rsid w:val="007F1238"/>
    <w:rsid w:val="007F1D04"/>
    <w:rsid w:val="007F220A"/>
    <w:rsid w:val="007F4016"/>
    <w:rsid w:val="007F4530"/>
    <w:rsid w:val="007F75AA"/>
    <w:rsid w:val="007F7D43"/>
    <w:rsid w:val="00802DF1"/>
    <w:rsid w:val="00803F76"/>
    <w:rsid w:val="008063D6"/>
    <w:rsid w:val="00806F00"/>
    <w:rsid w:val="00824FE4"/>
    <w:rsid w:val="008275D2"/>
    <w:rsid w:val="00833FCD"/>
    <w:rsid w:val="00834BB1"/>
    <w:rsid w:val="008356D9"/>
    <w:rsid w:val="00844A11"/>
    <w:rsid w:val="00845222"/>
    <w:rsid w:val="008459F9"/>
    <w:rsid w:val="008504BE"/>
    <w:rsid w:val="0085304F"/>
    <w:rsid w:val="00871C65"/>
    <w:rsid w:val="00876B7F"/>
    <w:rsid w:val="0088274E"/>
    <w:rsid w:val="008944DC"/>
    <w:rsid w:val="008A2142"/>
    <w:rsid w:val="008A47E4"/>
    <w:rsid w:val="008A6BC0"/>
    <w:rsid w:val="008B2B3C"/>
    <w:rsid w:val="008D133E"/>
    <w:rsid w:val="008D2380"/>
    <w:rsid w:val="008D58A4"/>
    <w:rsid w:val="008E0600"/>
    <w:rsid w:val="008E219C"/>
    <w:rsid w:val="008E3147"/>
    <w:rsid w:val="008E4141"/>
    <w:rsid w:val="008E67F4"/>
    <w:rsid w:val="008F277D"/>
    <w:rsid w:val="008F534A"/>
    <w:rsid w:val="008F5411"/>
    <w:rsid w:val="009005AF"/>
    <w:rsid w:val="009072AA"/>
    <w:rsid w:val="0091247E"/>
    <w:rsid w:val="0091415E"/>
    <w:rsid w:val="00914FF7"/>
    <w:rsid w:val="009257FB"/>
    <w:rsid w:val="00934AEC"/>
    <w:rsid w:val="00935794"/>
    <w:rsid w:val="0093722C"/>
    <w:rsid w:val="00946052"/>
    <w:rsid w:val="00953E44"/>
    <w:rsid w:val="0095481E"/>
    <w:rsid w:val="009573F2"/>
    <w:rsid w:val="00957F27"/>
    <w:rsid w:val="00961CB5"/>
    <w:rsid w:val="009624FC"/>
    <w:rsid w:val="009633A5"/>
    <w:rsid w:val="00970DB3"/>
    <w:rsid w:val="0098249A"/>
    <w:rsid w:val="0099060B"/>
    <w:rsid w:val="009926DB"/>
    <w:rsid w:val="00997DD6"/>
    <w:rsid w:val="009A3FC6"/>
    <w:rsid w:val="009B0CC3"/>
    <w:rsid w:val="009B4EC6"/>
    <w:rsid w:val="009B5892"/>
    <w:rsid w:val="009B6DF9"/>
    <w:rsid w:val="009C27F8"/>
    <w:rsid w:val="009C31DC"/>
    <w:rsid w:val="009C4D63"/>
    <w:rsid w:val="009C5226"/>
    <w:rsid w:val="009C7F72"/>
    <w:rsid w:val="009D0686"/>
    <w:rsid w:val="009E3A42"/>
    <w:rsid w:val="009E5139"/>
    <w:rsid w:val="00A02078"/>
    <w:rsid w:val="00A0425E"/>
    <w:rsid w:val="00A065C9"/>
    <w:rsid w:val="00A07056"/>
    <w:rsid w:val="00A13A6B"/>
    <w:rsid w:val="00A13AC5"/>
    <w:rsid w:val="00A13F43"/>
    <w:rsid w:val="00A2085D"/>
    <w:rsid w:val="00A2373D"/>
    <w:rsid w:val="00A23EFD"/>
    <w:rsid w:val="00A30C7F"/>
    <w:rsid w:val="00A3786F"/>
    <w:rsid w:val="00A411CA"/>
    <w:rsid w:val="00A41EE2"/>
    <w:rsid w:val="00A453E8"/>
    <w:rsid w:val="00A54D50"/>
    <w:rsid w:val="00A678E2"/>
    <w:rsid w:val="00A67FDD"/>
    <w:rsid w:val="00A7043D"/>
    <w:rsid w:val="00A712A9"/>
    <w:rsid w:val="00A717CB"/>
    <w:rsid w:val="00A717DE"/>
    <w:rsid w:val="00A74DC8"/>
    <w:rsid w:val="00A75A88"/>
    <w:rsid w:val="00A764AD"/>
    <w:rsid w:val="00A773BA"/>
    <w:rsid w:val="00A81321"/>
    <w:rsid w:val="00A83C27"/>
    <w:rsid w:val="00A83F71"/>
    <w:rsid w:val="00A84DE8"/>
    <w:rsid w:val="00A9300E"/>
    <w:rsid w:val="00A93DA7"/>
    <w:rsid w:val="00AA14B1"/>
    <w:rsid w:val="00AB06C5"/>
    <w:rsid w:val="00AB0DDF"/>
    <w:rsid w:val="00AB28D8"/>
    <w:rsid w:val="00AB3437"/>
    <w:rsid w:val="00AB451F"/>
    <w:rsid w:val="00AC1079"/>
    <w:rsid w:val="00AC5C7A"/>
    <w:rsid w:val="00AC6BF0"/>
    <w:rsid w:val="00AD16E2"/>
    <w:rsid w:val="00AD6EE4"/>
    <w:rsid w:val="00AE3396"/>
    <w:rsid w:val="00AE6133"/>
    <w:rsid w:val="00AF6B1F"/>
    <w:rsid w:val="00AF78B6"/>
    <w:rsid w:val="00B002C5"/>
    <w:rsid w:val="00B076F9"/>
    <w:rsid w:val="00B07849"/>
    <w:rsid w:val="00B11FE3"/>
    <w:rsid w:val="00B158F2"/>
    <w:rsid w:val="00B17738"/>
    <w:rsid w:val="00B30F67"/>
    <w:rsid w:val="00B4135A"/>
    <w:rsid w:val="00B41A89"/>
    <w:rsid w:val="00B434CB"/>
    <w:rsid w:val="00B459A4"/>
    <w:rsid w:val="00B50057"/>
    <w:rsid w:val="00B55742"/>
    <w:rsid w:val="00B60344"/>
    <w:rsid w:val="00B6178E"/>
    <w:rsid w:val="00B66845"/>
    <w:rsid w:val="00B702AE"/>
    <w:rsid w:val="00B70B58"/>
    <w:rsid w:val="00B7109F"/>
    <w:rsid w:val="00B74D10"/>
    <w:rsid w:val="00B807B5"/>
    <w:rsid w:val="00B84E89"/>
    <w:rsid w:val="00B92E23"/>
    <w:rsid w:val="00B972A8"/>
    <w:rsid w:val="00BA02E7"/>
    <w:rsid w:val="00BA5F32"/>
    <w:rsid w:val="00BB12D6"/>
    <w:rsid w:val="00BB1D2B"/>
    <w:rsid w:val="00BB55B1"/>
    <w:rsid w:val="00BB61E5"/>
    <w:rsid w:val="00BB6855"/>
    <w:rsid w:val="00BC3786"/>
    <w:rsid w:val="00BC676D"/>
    <w:rsid w:val="00BD247A"/>
    <w:rsid w:val="00BD40D5"/>
    <w:rsid w:val="00BE40E6"/>
    <w:rsid w:val="00BE4279"/>
    <w:rsid w:val="00BE68FB"/>
    <w:rsid w:val="00BE6C70"/>
    <w:rsid w:val="00BF0CB7"/>
    <w:rsid w:val="00BF4A8B"/>
    <w:rsid w:val="00BF4B84"/>
    <w:rsid w:val="00BF71A3"/>
    <w:rsid w:val="00BF7B41"/>
    <w:rsid w:val="00C00C86"/>
    <w:rsid w:val="00C02254"/>
    <w:rsid w:val="00C04880"/>
    <w:rsid w:val="00C129C4"/>
    <w:rsid w:val="00C167AE"/>
    <w:rsid w:val="00C25955"/>
    <w:rsid w:val="00C3174D"/>
    <w:rsid w:val="00C32FCB"/>
    <w:rsid w:val="00C4627A"/>
    <w:rsid w:val="00C54E55"/>
    <w:rsid w:val="00C55B87"/>
    <w:rsid w:val="00C561AC"/>
    <w:rsid w:val="00C603B1"/>
    <w:rsid w:val="00C62CB0"/>
    <w:rsid w:val="00C64C9F"/>
    <w:rsid w:val="00C64F01"/>
    <w:rsid w:val="00C65353"/>
    <w:rsid w:val="00C672BF"/>
    <w:rsid w:val="00C737F5"/>
    <w:rsid w:val="00C77026"/>
    <w:rsid w:val="00C810D4"/>
    <w:rsid w:val="00C82CB0"/>
    <w:rsid w:val="00C84DF0"/>
    <w:rsid w:val="00C95092"/>
    <w:rsid w:val="00C953C7"/>
    <w:rsid w:val="00C976B6"/>
    <w:rsid w:val="00CA0820"/>
    <w:rsid w:val="00CB6F0F"/>
    <w:rsid w:val="00CC1122"/>
    <w:rsid w:val="00CC339A"/>
    <w:rsid w:val="00CC424C"/>
    <w:rsid w:val="00CC523F"/>
    <w:rsid w:val="00CC6E32"/>
    <w:rsid w:val="00CD25C2"/>
    <w:rsid w:val="00CE25D1"/>
    <w:rsid w:val="00CE3251"/>
    <w:rsid w:val="00CF61BD"/>
    <w:rsid w:val="00D03270"/>
    <w:rsid w:val="00D045EF"/>
    <w:rsid w:val="00D04989"/>
    <w:rsid w:val="00D10016"/>
    <w:rsid w:val="00D10AD0"/>
    <w:rsid w:val="00D1220C"/>
    <w:rsid w:val="00D20D0D"/>
    <w:rsid w:val="00D20F11"/>
    <w:rsid w:val="00D2126A"/>
    <w:rsid w:val="00D21EC7"/>
    <w:rsid w:val="00D33F04"/>
    <w:rsid w:val="00D51E1F"/>
    <w:rsid w:val="00D63DA0"/>
    <w:rsid w:val="00D64DD9"/>
    <w:rsid w:val="00D7083E"/>
    <w:rsid w:val="00D7239C"/>
    <w:rsid w:val="00D751AA"/>
    <w:rsid w:val="00D75D3B"/>
    <w:rsid w:val="00D76D19"/>
    <w:rsid w:val="00D84CDB"/>
    <w:rsid w:val="00D8582A"/>
    <w:rsid w:val="00D912DE"/>
    <w:rsid w:val="00D9293A"/>
    <w:rsid w:val="00D93CBE"/>
    <w:rsid w:val="00D94D6F"/>
    <w:rsid w:val="00D95776"/>
    <w:rsid w:val="00D97788"/>
    <w:rsid w:val="00DA0ADF"/>
    <w:rsid w:val="00DA20BC"/>
    <w:rsid w:val="00DA4411"/>
    <w:rsid w:val="00DA48CC"/>
    <w:rsid w:val="00DA4DD9"/>
    <w:rsid w:val="00DB15C6"/>
    <w:rsid w:val="00DB3082"/>
    <w:rsid w:val="00DB60A3"/>
    <w:rsid w:val="00DC16CF"/>
    <w:rsid w:val="00DC44AF"/>
    <w:rsid w:val="00DC5FE2"/>
    <w:rsid w:val="00DE4124"/>
    <w:rsid w:val="00DE4C25"/>
    <w:rsid w:val="00DE59B0"/>
    <w:rsid w:val="00DF2C28"/>
    <w:rsid w:val="00DF58E5"/>
    <w:rsid w:val="00DF63F2"/>
    <w:rsid w:val="00E01AA8"/>
    <w:rsid w:val="00E029B5"/>
    <w:rsid w:val="00E05E1C"/>
    <w:rsid w:val="00E12A39"/>
    <w:rsid w:val="00E15EC3"/>
    <w:rsid w:val="00E203BD"/>
    <w:rsid w:val="00E2382A"/>
    <w:rsid w:val="00E24997"/>
    <w:rsid w:val="00E26279"/>
    <w:rsid w:val="00E26461"/>
    <w:rsid w:val="00E31CDC"/>
    <w:rsid w:val="00E34DAE"/>
    <w:rsid w:val="00E35968"/>
    <w:rsid w:val="00E363AC"/>
    <w:rsid w:val="00E37036"/>
    <w:rsid w:val="00E37CEE"/>
    <w:rsid w:val="00E44B4A"/>
    <w:rsid w:val="00E45612"/>
    <w:rsid w:val="00E463D9"/>
    <w:rsid w:val="00E50697"/>
    <w:rsid w:val="00E572E5"/>
    <w:rsid w:val="00E620C2"/>
    <w:rsid w:val="00E63399"/>
    <w:rsid w:val="00E64B00"/>
    <w:rsid w:val="00E72F08"/>
    <w:rsid w:val="00E80DF5"/>
    <w:rsid w:val="00E872C4"/>
    <w:rsid w:val="00E8759D"/>
    <w:rsid w:val="00E90053"/>
    <w:rsid w:val="00E93025"/>
    <w:rsid w:val="00E93B4C"/>
    <w:rsid w:val="00E9722C"/>
    <w:rsid w:val="00EA225D"/>
    <w:rsid w:val="00EA27CA"/>
    <w:rsid w:val="00EA7446"/>
    <w:rsid w:val="00EC3E3E"/>
    <w:rsid w:val="00EC420C"/>
    <w:rsid w:val="00EC56A7"/>
    <w:rsid w:val="00EC67FE"/>
    <w:rsid w:val="00ED0608"/>
    <w:rsid w:val="00ED1F31"/>
    <w:rsid w:val="00ED33B2"/>
    <w:rsid w:val="00ED45F9"/>
    <w:rsid w:val="00EE24F3"/>
    <w:rsid w:val="00EE2828"/>
    <w:rsid w:val="00EE3561"/>
    <w:rsid w:val="00EE5E95"/>
    <w:rsid w:val="00EF0E72"/>
    <w:rsid w:val="00EF1178"/>
    <w:rsid w:val="00EF57B7"/>
    <w:rsid w:val="00F0077D"/>
    <w:rsid w:val="00F0323C"/>
    <w:rsid w:val="00F107BC"/>
    <w:rsid w:val="00F11673"/>
    <w:rsid w:val="00F1205B"/>
    <w:rsid w:val="00F13275"/>
    <w:rsid w:val="00F13A31"/>
    <w:rsid w:val="00F17765"/>
    <w:rsid w:val="00F208B9"/>
    <w:rsid w:val="00F22487"/>
    <w:rsid w:val="00F27030"/>
    <w:rsid w:val="00F278BD"/>
    <w:rsid w:val="00F344DA"/>
    <w:rsid w:val="00F37B0D"/>
    <w:rsid w:val="00F37DC5"/>
    <w:rsid w:val="00F43F08"/>
    <w:rsid w:val="00F46098"/>
    <w:rsid w:val="00F509F8"/>
    <w:rsid w:val="00F51B80"/>
    <w:rsid w:val="00F5323B"/>
    <w:rsid w:val="00F538BF"/>
    <w:rsid w:val="00F54B06"/>
    <w:rsid w:val="00F61DC9"/>
    <w:rsid w:val="00F629B4"/>
    <w:rsid w:val="00F63AB4"/>
    <w:rsid w:val="00F650A2"/>
    <w:rsid w:val="00F72C47"/>
    <w:rsid w:val="00F83264"/>
    <w:rsid w:val="00F923BC"/>
    <w:rsid w:val="00F9570B"/>
    <w:rsid w:val="00F968F1"/>
    <w:rsid w:val="00F97424"/>
    <w:rsid w:val="00FA1723"/>
    <w:rsid w:val="00FA224A"/>
    <w:rsid w:val="00FA2445"/>
    <w:rsid w:val="00FA4864"/>
    <w:rsid w:val="00FA7A1F"/>
    <w:rsid w:val="00FA7C3A"/>
    <w:rsid w:val="00FB3A6E"/>
    <w:rsid w:val="00FB7158"/>
    <w:rsid w:val="00FC6C1C"/>
    <w:rsid w:val="00FC7935"/>
    <w:rsid w:val="00FD47E9"/>
    <w:rsid w:val="00FD4F82"/>
    <w:rsid w:val="00FD568D"/>
    <w:rsid w:val="00FE5BBD"/>
    <w:rsid w:val="00FF16EF"/>
    <w:rsid w:val="00FF67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ECACCD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7146"/>
    <w:pPr>
      <w:widowControl w:val="0"/>
      <w:jc w:val="both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292B0A"/>
    <w:pPr>
      <w:widowControl/>
      <w:numPr>
        <w:numId w:val="1"/>
      </w:numPr>
      <w:tabs>
        <w:tab w:val="clear" w:pos="4962"/>
        <w:tab w:val="num" w:pos="567"/>
      </w:tabs>
      <w:spacing w:before="240" w:after="240"/>
      <w:ind w:left="567" w:firstLineChars="0" w:firstLine="0"/>
      <w:jc w:val="left"/>
      <w:outlineLvl w:val="0"/>
    </w:pPr>
    <w:rPr>
      <w:rFonts w:eastAsia="Cambria" w:cs="Times New Roman"/>
      <w:b/>
      <w:kern w:val="0"/>
      <w:szCs w:val="24"/>
      <w:lang w:eastAsia="en-US"/>
    </w:rPr>
  </w:style>
  <w:style w:type="paragraph" w:styleId="Heading2">
    <w:name w:val="heading 2"/>
    <w:basedOn w:val="Heading1"/>
    <w:next w:val="Normal"/>
    <w:link w:val="Heading2Char"/>
    <w:uiPriority w:val="9"/>
    <w:qFormat/>
    <w:rsid w:val="00292B0A"/>
    <w:pPr>
      <w:numPr>
        <w:ilvl w:val="1"/>
      </w:numPr>
      <w:tabs>
        <w:tab w:val="clear" w:pos="4962"/>
        <w:tab w:val="num" w:pos="6237"/>
      </w:tabs>
      <w:spacing w:after="200"/>
      <w:ind w:left="6237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292B0A"/>
    <w:pPr>
      <w:keepNext/>
      <w:keepLines/>
      <w:widowControl/>
      <w:numPr>
        <w:ilvl w:val="2"/>
        <w:numId w:val="1"/>
      </w:numPr>
      <w:tabs>
        <w:tab w:val="clear" w:pos="4962"/>
        <w:tab w:val="num" w:pos="567"/>
      </w:tabs>
      <w:spacing w:before="40" w:after="120"/>
      <w:ind w:left="567"/>
      <w:jc w:val="left"/>
      <w:outlineLvl w:val="2"/>
    </w:pPr>
    <w:rPr>
      <w:rFonts w:eastAsiaTheme="majorEastAsia" w:cstheme="majorBidi"/>
      <w:b/>
      <w:kern w:val="0"/>
      <w:szCs w:val="24"/>
      <w:lang w:eastAsia="en-US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292B0A"/>
    <w:pPr>
      <w:numPr>
        <w:ilvl w:val="3"/>
      </w:numPr>
      <w:tabs>
        <w:tab w:val="clear" w:pos="4962"/>
        <w:tab w:val="num" w:pos="567"/>
      </w:tabs>
      <w:ind w:left="567"/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292B0A"/>
    <w:pPr>
      <w:numPr>
        <w:ilvl w:val="4"/>
      </w:numPr>
      <w:tabs>
        <w:tab w:val="clear" w:pos="4962"/>
        <w:tab w:val="num" w:pos="567"/>
      </w:tabs>
      <w:ind w:left="567"/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C1122"/>
    <w:rPr>
      <w:color w:val="0000FF"/>
      <w:u w:val="single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CC1122"/>
    <w:pPr>
      <w:widowControl/>
      <w:spacing w:after="240" w:line="240" w:lineRule="auto"/>
      <w:jc w:val="left"/>
      <w:outlineLvl w:val="9"/>
    </w:pPr>
    <w:rPr>
      <w:rFonts w:cs="Times New Roman"/>
      <w:bCs w:val="0"/>
      <w:kern w:val="0"/>
      <w:sz w:val="24"/>
      <w:szCs w:val="24"/>
      <w:lang w:eastAsia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CC1122"/>
    <w:pPr>
      <w:spacing w:before="240" w:after="60" w:line="312" w:lineRule="auto"/>
      <w:jc w:val="center"/>
      <w:outlineLvl w:val="1"/>
    </w:pPr>
    <w:rPr>
      <w:b/>
      <w:bCs/>
      <w:kern w:val="28"/>
      <w:sz w:val="32"/>
      <w:szCs w:val="32"/>
    </w:rPr>
  </w:style>
  <w:style w:type="character" w:customStyle="1" w:styleId="SubtitleChar">
    <w:name w:val="Subtitle Char"/>
    <w:basedOn w:val="DefaultParagraphFont"/>
    <w:link w:val="Subtitle"/>
    <w:uiPriority w:val="11"/>
    <w:rsid w:val="00CC1122"/>
    <w:rPr>
      <w:b/>
      <w:bCs/>
      <w:kern w:val="28"/>
      <w:sz w:val="32"/>
      <w:szCs w:val="32"/>
    </w:rPr>
  </w:style>
  <w:style w:type="character" w:customStyle="1" w:styleId="Heading1Char">
    <w:name w:val="Heading 1 Char"/>
    <w:basedOn w:val="DefaultParagraphFont"/>
    <w:link w:val="Heading1"/>
    <w:uiPriority w:val="9"/>
    <w:rsid w:val="00292B0A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292B0A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Heading3Char">
    <w:name w:val="Heading 3 Char"/>
    <w:basedOn w:val="DefaultParagraphFont"/>
    <w:link w:val="Heading3"/>
    <w:uiPriority w:val="2"/>
    <w:rsid w:val="00292B0A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Heading4Char">
    <w:name w:val="Heading 4 Char"/>
    <w:basedOn w:val="DefaultParagraphFont"/>
    <w:link w:val="Heading4"/>
    <w:uiPriority w:val="2"/>
    <w:rsid w:val="00292B0A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Heading5Char">
    <w:name w:val="Heading 5 Char"/>
    <w:basedOn w:val="DefaultParagraphFont"/>
    <w:link w:val="Heading5"/>
    <w:uiPriority w:val="2"/>
    <w:rsid w:val="00292B0A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numbering" w:customStyle="1" w:styleId="Headings">
    <w:name w:val="Headings"/>
    <w:uiPriority w:val="99"/>
    <w:rsid w:val="00292B0A"/>
    <w:pPr>
      <w:numPr>
        <w:numId w:val="2"/>
      </w:numPr>
    </w:pPr>
  </w:style>
  <w:style w:type="paragraph" w:styleId="ListParagraph">
    <w:name w:val="List Paragraph"/>
    <w:basedOn w:val="Normal"/>
    <w:uiPriority w:val="34"/>
    <w:qFormat/>
    <w:rsid w:val="00292B0A"/>
    <w:pPr>
      <w:ind w:firstLineChars="200" w:firstLine="420"/>
    </w:pPr>
  </w:style>
  <w:style w:type="character" w:customStyle="1" w:styleId="skip">
    <w:name w:val="skip"/>
    <w:basedOn w:val="DefaultParagraphFont"/>
    <w:rsid w:val="00292B0A"/>
  </w:style>
  <w:style w:type="paragraph" w:customStyle="1" w:styleId="Default">
    <w:name w:val="Default"/>
    <w:rsid w:val="00333047"/>
    <w:pPr>
      <w:widowControl w:val="0"/>
      <w:autoSpaceDE w:val="0"/>
      <w:autoSpaceDN w:val="0"/>
      <w:adjustRightInd w:val="0"/>
    </w:pPr>
    <w:rPr>
      <w:rFonts w:ascii="Times New Roman" w:eastAsia="SimSun" w:hAnsi="Times New Roman" w:cs="Times New Roman"/>
      <w:color w:val="000000"/>
      <w:kern w:val="0"/>
      <w:sz w:val="24"/>
      <w:szCs w:val="24"/>
    </w:rPr>
  </w:style>
  <w:style w:type="table" w:styleId="ListTable6Colorful">
    <w:name w:val="List Table 6 Colorful"/>
    <w:basedOn w:val="TableNormal"/>
    <w:uiPriority w:val="51"/>
    <w:rsid w:val="00333047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2">
    <w:name w:val="Grid Table 2"/>
    <w:basedOn w:val="TableNormal"/>
    <w:uiPriority w:val="47"/>
    <w:rsid w:val="00333047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apple-converted-space">
    <w:name w:val="apple-converted-space"/>
    <w:basedOn w:val="DefaultParagraphFont"/>
    <w:rsid w:val="00B66845"/>
  </w:style>
  <w:style w:type="character" w:customStyle="1" w:styleId="highlight">
    <w:name w:val="highlight"/>
    <w:basedOn w:val="DefaultParagraphFont"/>
    <w:rsid w:val="00B66845"/>
  </w:style>
  <w:style w:type="character" w:customStyle="1" w:styleId="tran">
    <w:name w:val="tran"/>
    <w:basedOn w:val="DefaultParagraphFont"/>
    <w:rsid w:val="001D1445"/>
  </w:style>
  <w:style w:type="character" w:customStyle="1" w:styleId="italic">
    <w:name w:val="italic"/>
    <w:basedOn w:val="DefaultParagraphFont"/>
    <w:rsid w:val="006A44C3"/>
  </w:style>
  <w:style w:type="paragraph" w:styleId="BalloonText">
    <w:name w:val="Balloon Text"/>
    <w:basedOn w:val="Normal"/>
    <w:link w:val="BalloonTextChar"/>
    <w:uiPriority w:val="99"/>
    <w:semiHidden/>
    <w:unhideWhenUsed/>
    <w:rsid w:val="001E69C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69C8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9235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9235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9235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9235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92353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EA225D"/>
  </w:style>
  <w:style w:type="paragraph" w:customStyle="1" w:styleId="src">
    <w:name w:val="src"/>
    <w:basedOn w:val="Normal"/>
    <w:rsid w:val="006E5886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Cs w:val="24"/>
    </w:rPr>
  </w:style>
  <w:style w:type="character" w:customStyle="1" w:styleId="apple-style-span">
    <w:name w:val="apple-style-span"/>
    <w:rsid w:val="007E524A"/>
    <w:rPr>
      <w:rFonts w:cs="Times New Roman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203BD"/>
    <w:rPr>
      <w:color w:val="605E5C"/>
      <w:shd w:val="clear" w:color="auto" w:fill="E1DFDD"/>
    </w:rPr>
  </w:style>
  <w:style w:type="character" w:customStyle="1" w:styleId="st">
    <w:name w:val="st"/>
    <w:basedOn w:val="DefaultParagraphFont"/>
    <w:rsid w:val="009C4D63"/>
  </w:style>
  <w:style w:type="character" w:styleId="Emphasis">
    <w:name w:val="Emphasis"/>
    <w:basedOn w:val="DefaultParagraphFont"/>
    <w:uiPriority w:val="20"/>
    <w:qFormat/>
    <w:rsid w:val="009C4D63"/>
    <w:rPr>
      <w:i/>
      <w:iCs/>
    </w:rPr>
  </w:style>
  <w:style w:type="paragraph" w:styleId="Footer">
    <w:name w:val="footer"/>
    <w:basedOn w:val="Normal"/>
    <w:link w:val="FooterChar"/>
    <w:uiPriority w:val="99"/>
    <w:unhideWhenUsed/>
    <w:rsid w:val="007B4F0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B4F0F"/>
    <w:rPr>
      <w:rFonts w:ascii="Times New Roman" w:hAnsi="Times New Roman"/>
      <w:sz w:val="24"/>
    </w:rPr>
  </w:style>
  <w:style w:type="character" w:styleId="PageNumber">
    <w:name w:val="page number"/>
    <w:basedOn w:val="DefaultParagraphFont"/>
    <w:uiPriority w:val="99"/>
    <w:semiHidden/>
    <w:unhideWhenUsed/>
    <w:rsid w:val="007B4F0F"/>
  </w:style>
  <w:style w:type="paragraph" w:styleId="Header">
    <w:name w:val="header"/>
    <w:basedOn w:val="Normal"/>
    <w:link w:val="HeaderChar"/>
    <w:uiPriority w:val="99"/>
    <w:unhideWhenUsed/>
    <w:rsid w:val="00A453E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453E8"/>
    <w:rPr>
      <w:rFonts w:ascii="Times New Roman" w:hAnsi="Times New Roman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602C2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1125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588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537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700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787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240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846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693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092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578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750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517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740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037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37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673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229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953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574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0278104">
              <w:marLeft w:val="0"/>
              <w:marRight w:val="0"/>
              <w:marTop w:val="0"/>
              <w:marBottom w:val="0"/>
              <w:divBdr>
                <w:top w:val="single" w:sz="6" w:space="0" w:color="DEDEDE"/>
                <w:left w:val="single" w:sz="6" w:space="0" w:color="DEDEDE"/>
                <w:bottom w:val="single" w:sz="6" w:space="0" w:color="DEDEDE"/>
                <w:right w:val="single" w:sz="6" w:space="0" w:color="DEDEDE"/>
              </w:divBdr>
              <w:divsChild>
                <w:div w:id="1027829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8195942">
                      <w:marLeft w:val="0"/>
                      <w:marRight w:val="52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551840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59369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8442579">
                  <w:marLeft w:val="0"/>
                  <w:marRight w:val="0"/>
                  <w:marTop w:val="0"/>
                  <w:marBottom w:val="0"/>
                  <w:divBdr>
                    <w:top w:val="single" w:sz="6" w:space="8" w:color="EEEEEE"/>
                    <w:left w:val="none" w:sz="0" w:space="8" w:color="auto"/>
                    <w:bottom w:val="single" w:sz="6" w:space="8" w:color="EEEEEE"/>
                    <w:right w:val="single" w:sz="6" w:space="8" w:color="EEEEEE"/>
                  </w:divBdr>
                  <w:divsChild>
                    <w:div w:id="15703790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47412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749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596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349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968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018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373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2A91AC1-BD32-48A4-948D-8A628DDCF4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36</TotalTime>
  <Pages>2</Pages>
  <Words>251</Words>
  <Characters>143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6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9-04-25T14:09:00Z</dcterms:created>
  <dcterms:modified xsi:type="dcterms:W3CDTF">2019-11-13T10:26:00Z</dcterms:modified>
</cp:coreProperties>
</file>